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AF0" w:rsidRPr="00E61F05" w:rsidRDefault="00D57AF0" w:rsidP="00B15005">
      <w:pPr>
        <w:spacing w:before="240" w:line="480" w:lineRule="auto"/>
        <w:jc w:val="both"/>
        <w:rPr>
          <w:b/>
          <w:color w:val="000000" w:themeColor="text1"/>
          <w:sz w:val="28"/>
        </w:rPr>
      </w:pPr>
      <w:r w:rsidRPr="00E61F05">
        <w:rPr>
          <w:b/>
          <w:color w:val="000000" w:themeColor="text1"/>
          <w:sz w:val="28"/>
        </w:rPr>
        <w:t>Supplemental Information</w:t>
      </w:r>
    </w:p>
    <w:p w:rsidR="00B15005" w:rsidRPr="00E61F05" w:rsidRDefault="00B15005" w:rsidP="00B15005">
      <w:pPr>
        <w:spacing w:before="240" w:line="480" w:lineRule="auto"/>
        <w:jc w:val="both"/>
        <w:rPr>
          <w:b/>
          <w:color w:val="000000" w:themeColor="text1"/>
        </w:rPr>
      </w:pPr>
      <w:r w:rsidRPr="00E61F05">
        <w:rPr>
          <w:b/>
          <w:color w:val="000000" w:themeColor="text1"/>
        </w:rPr>
        <w:t xml:space="preserve">Extended Method </w:t>
      </w:r>
    </w:p>
    <w:p w:rsidR="00B15005" w:rsidRPr="00E61F05" w:rsidRDefault="00B15005" w:rsidP="00B15005">
      <w:pPr>
        <w:spacing w:line="480" w:lineRule="auto"/>
        <w:rPr>
          <w:b/>
          <w:bCs/>
          <w:color w:val="000000" w:themeColor="text1"/>
        </w:rPr>
      </w:pPr>
      <w:r w:rsidRPr="00E61F05">
        <w:rPr>
          <w:b/>
          <w:bCs/>
          <w:color w:val="000000" w:themeColor="text1"/>
        </w:rPr>
        <w:t>Material</w:t>
      </w:r>
    </w:p>
    <w:p w:rsidR="00B15005" w:rsidRPr="00E61F05" w:rsidRDefault="00B15005" w:rsidP="00F44A58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</w:rPr>
        <w:t xml:space="preserve">Murine macrophage-like RAW 264.7 cells were obtained from American Type Culture Collection (ATCC, Rockville, MD).  Dulbecco’s modified Eagle medium (DMEM, 11995-065) and penicillin / streptomycin (Cat. </w:t>
      </w:r>
      <w:r w:rsidR="005132DA" w:rsidRPr="00E61F05">
        <w:rPr>
          <w:color w:val="000000" w:themeColor="text1"/>
        </w:rPr>
        <w:t>#</w:t>
      </w:r>
      <w:r w:rsidRPr="00E61F05">
        <w:rPr>
          <w:color w:val="000000" w:themeColor="text1"/>
        </w:rPr>
        <w:t xml:space="preserve">15140-122) were from Invitrogen/Life Technologies (Carlsbad, CA).  Fetal bovine serum was from Crystalgen (FBS-500, Commack, NY) and heat-inactivated before use.  The monoclonal antibodies against human tetranectin were generated in Balb/C and C57BL/6 mice at the GenScript (Piscataway, NJ, USA) as previously described </w:t>
      </w:r>
      <w:r w:rsidR="00882193" w:rsidRPr="00E61F05">
        <w:rPr>
          <w:color w:val="000000" w:themeColor="text1"/>
        </w:rPr>
        <w:fldChar w:fldCharType="begin"/>
      </w:r>
      <w:r w:rsidR="00882193" w:rsidRPr="00E61F05">
        <w:rPr>
          <w:color w:val="000000" w:themeColor="text1"/>
        </w:rPr>
        <w:instrText xml:space="preserve"> ADDIN REFMGR.CITE &lt;Refman&gt;&lt;Cite&gt;&lt;Author&gt;Chen&lt;/Author&gt;&lt;Year&gt;2020&lt;/Year&gt;&lt;RecNum&gt;4356&lt;/RecNum&gt;&lt;IDText&gt;Identification of tetranectin-targeting monoclonal antibodies to treat potentially lethal sepsis&lt;/IDText&gt;&lt;MDL Ref_Type="Journal"&gt;&lt;Ref_Type&gt;Journal&lt;/Ref_Type&gt;&lt;Ref_ID&gt;4356&lt;/Ref_ID&gt;&lt;Title_Primary&gt;Identification of tetranectin-targeting monoclonal antibodies to treat potentially lethal sepsis&lt;/Title_Primary&gt;&lt;Authors_Primary&gt;Chen,W.&lt;/Authors_Primary&gt;&lt;Authors_Primary&gt;Qiang,X.&lt;/Authors_Primary&gt;&lt;Authors_Primary&gt;Wang,Y.&lt;/Authors_Primary&gt;&lt;Authors_Primary&gt;Zhu,S.&lt;/Authors_Primary&gt;&lt;Authors_Primary&gt;Li,J.&lt;/Authors_Primary&gt;&lt;Authors_Primary&gt;Babaev,A.&lt;/Authors_Primary&gt;&lt;Authors_Primary&gt;Yang,H.&lt;/Authors_Primary&gt;&lt;Authors_Primary&gt;Gong,J.&lt;/Authors_Primary&gt;&lt;Authors_Primary&gt;Becker,L.&lt;/Authors_Primary&gt;&lt;Authors_Primary&gt;Wang,P.&lt;/Authors_Primary&gt;&lt;Authors_Primary&gt;Tracey,K.J.&lt;/Authors_Primary&gt;&lt;Authors_Primary&gt;Wang,H.&lt;/Authors_Primary&gt;&lt;Date_Primary&gt;2020/4/15&lt;/Date_Primary&gt;&lt;Keywords&gt;Animal&lt;/Keywords&gt;&lt;Keywords&gt;Animals&lt;/Keywords&gt;&lt;Keywords&gt;Antibodies&lt;/Keywords&gt;&lt;Keywords&gt;Cytokines&lt;/Keywords&gt;&lt;Keywords&gt;Disease&lt;/Keywords&gt;&lt;Keywords&gt;Endocytosis&lt;/Keywords&gt;&lt;Keywords&gt;Health&lt;/Keywords&gt;&lt;Keywords&gt;HMGB1&lt;/Keywords&gt;&lt;Keywords&gt;Human&lt;/Keywords&gt;&lt;Keywords&gt;injuries&lt;/Keywords&gt;&lt;Keywords&gt;Lactate Dehydrogenase&lt;/Keywords&gt;&lt;Keywords&gt;Proteins&lt;/Keywords&gt;&lt;Keywords&gt;Pyroptosis&lt;/Keywords&gt;&lt;Keywords&gt;Research&lt;/Keywords&gt;&lt;Keywords&gt;Sepsis&lt;/Keywords&gt;&lt;Reprint&gt;Not in File&lt;/Reprint&gt;&lt;Start_Page&gt;12/539&lt;/Start_Page&gt;&lt;Periodical&gt;Sci.Transl.Med.&lt;/Periodical&gt;&lt;Volume&gt;12&lt;/Volume&gt;&lt;Issue&gt;539&lt;/Issue&gt;&lt;ZZ_JournalStdAbbrev&gt;&lt;f name="System"&gt;Sci.Transl.Med.&lt;/f&gt;&lt;/ZZ_JournalStdAbbrev&gt;&lt;ZZ_WorkformID&gt;1&lt;/ZZ_WorkformID&gt;&lt;/MDL&gt;&lt;/Cite&gt;&lt;/Refman&gt;</w:instrText>
      </w:r>
      <w:r w:rsidR="00882193" w:rsidRPr="00E61F05">
        <w:rPr>
          <w:color w:val="000000" w:themeColor="text1"/>
        </w:rPr>
        <w:fldChar w:fldCharType="separate"/>
      </w:r>
      <w:r w:rsidR="00882193" w:rsidRPr="00E61F05">
        <w:rPr>
          <w:noProof/>
          <w:color w:val="000000" w:themeColor="text1"/>
          <w:vertAlign w:val="superscript"/>
        </w:rPr>
        <w:t>18</w:t>
      </w:r>
      <w:r w:rsidR="00882193" w:rsidRPr="00E61F05">
        <w:rPr>
          <w:color w:val="000000" w:themeColor="text1"/>
        </w:rPr>
        <w:fldChar w:fldCharType="end"/>
      </w:r>
      <w:r w:rsidRPr="00E61F05">
        <w:rPr>
          <w:color w:val="000000" w:themeColor="text1"/>
        </w:rPr>
        <w:t xml:space="preserve">.  Irrelevant polyclonal antibodies (pAbs, IgGs) from non-immunized mice were purchased from the Sigma-Aldrich (Cat. #I5381).  </w:t>
      </w:r>
      <w:r w:rsidR="005132DA" w:rsidRPr="00E61F05">
        <w:rPr>
          <w:color w:val="000000" w:themeColor="text1"/>
        </w:rPr>
        <w:t>Several ACE2-reactive antibodies were obtained from the R&amp;D Systems (rat mAb, Cat. #3437</w:t>
      </w:r>
      <w:r w:rsidR="00A45222" w:rsidRPr="00E61F05">
        <w:rPr>
          <w:color w:val="000000" w:themeColor="text1"/>
        </w:rPr>
        <w:t>, Minneapolis, MN</w:t>
      </w:r>
      <w:r w:rsidR="005132DA" w:rsidRPr="00E61F05">
        <w:rPr>
          <w:color w:val="000000" w:themeColor="text1"/>
        </w:rPr>
        <w:t xml:space="preserve">) </w:t>
      </w:r>
      <w:r w:rsidR="00B2127C" w:rsidRPr="00E61F05">
        <w:rPr>
          <w:color w:val="000000" w:themeColor="text1"/>
        </w:rPr>
        <w:t xml:space="preserve">and the </w:t>
      </w:r>
      <w:r w:rsidR="005132DA" w:rsidRPr="00E61F05">
        <w:rPr>
          <w:color w:val="000000" w:themeColor="text1"/>
        </w:rPr>
        <w:t>Abcam (</w:t>
      </w:r>
      <w:r w:rsidR="00A45222" w:rsidRPr="00E61F05">
        <w:rPr>
          <w:color w:val="000000" w:themeColor="text1"/>
        </w:rPr>
        <w:t>rabbit pAb, Cat. #ab87436</w:t>
      </w:r>
      <w:r w:rsidR="001A1DFA" w:rsidRPr="00E61F05">
        <w:rPr>
          <w:color w:val="000000" w:themeColor="text1"/>
        </w:rPr>
        <w:t>;</w:t>
      </w:r>
      <w:r w:rsidR="00A45222" w:rsidRPr="00E61F05">
        <w:rPr>
          <w:color w:val="000000" w:themeColor="text1"/>
        </w:rPr>
        <w:t xml:space="preserve"> Cambridge, MA</w:t>
      </w:r>
      <w:r w:rsidR="005132DA" w:rsidRPr="00E61F05">
        <w:rPr>
          <w:color w:val="000000" w:themeColor="text1"/>
        </w:rPr>
        <w:t>)</w:t>
      </w:r>
      <w:r w:rsidR="00B2127C" w:rsidRPr="00E61F05">
        <w:rPr>
          <w:color w:val="000000" w:themeColor="text1"/>
        </w:rPr>
        <w:t xml:space="preserve">.  </w:t>
      </w:r>
      <w:r w:rsidRPr="00E61F05">
        <w:rPr>
          <w:bCs/>
          <w:color w:val="000000" w:themeColor="text1"/>
        </w:rPr>
        <w:t xml:space="preserve">Highly purified recombinant human ACE2 corresponding to the extracellular domain (Gln18-Ser740) was obtained from two different commercial sources, Biolegend (Cat. # 7920008) and Raybiotech (Cat. # 230-30165).  </w:t>
      </w:r>
    </w:p>
    <w:p w:rsidR="005132DA" w:rsidRPr="00E61F05" w:rsidRDefault="005132DA" w:rsidP="00B15005">
      <w:pPr>
        <w:spacing w:line="480" w:lineRule="auto"/>
        <w:rPr>
          <w:b/>
          <w:bCs/>
          <w:i/>
          <w:color w:val="000000" w:themeColor="text1"/>
        </w:rPr>
      </w:pPr>
    </w:p>
    <w:p w:rsidR="00B15005" w:rsidRPr="00E61F05" w:rsidRDefault="00B15005" w:rsidP="00B15005">
      <w:pPr>
        <w:spacing w:line="480" w:lineRule="auto"/>
        <w:rPr>
          <w:b/>
          <w:bCs/>
          <w:i/>
          <w:color w:val="000000" w:themeColor="text1"/>
        </w:rPr>
      </w:pPr>
      <w:r w:rsidRPr="00E61F05">
        <w:rPr>
          <w:b/>
          <w:bCs/>
          <w:i/>
          <w:color w:val="000000" w:themeColor="text1"/>
        </w:rPr>
        <w:t xml:space="preserve">Cell culture </w:t>
      </w:r>
    </w:p>
    <w:p w:rsidR="00B15005" w:rsidRPr="00E61F05" w:rsidRDefault="00B15005" w:rsidP="00B15005">
      <w:pPr>
        <w:spacing w:line="480" w:lineRule="auto"/>
        <w:jc w:val="both"/>
        <w:rPr>
          <w:color w:val="000000" w:themeColor="text1"/>
          <w:shd w:val="clear" w:color="auto" w:fill="FFFFFF"/>
        </w:rPr>
      </w:pPr>
      <w:r w:rsidRPr="00E61F05">
        <w:rPr>
          <w:color w:val="000000" w:themeColor="text1"/>
        </w:rPr>
        <w:t>Human blood was purchased from the New York Blood Center (Long Island City, NY, USA), and human peripheral blood mononuclear cells (</w:t>
      </w:r>
      <w:r w:rsidR="00D8488C" w:rsidRPr="00E61F05">
        <w:rPr>
          <w:color w:val="000000" w:themeColor="text1"/>
        </w:rPr>
        <w:t>h</w:t>
      </w:r>
      <w:r w:rsidRPr="00E61F05">
        <w:rPr>
          <w:color w:val="000000" w:themeColor="text1"/>
        </w:rPr>
        <w:t xml:space="preserve">PBMCs) were isolated by density gradient centrifugation through Ficoll (Ficoll-Paque PLUS) as previously described </w:t>
      </w:r>
      <w:r w:rsidR="00882193" w:rsidRPr="00E61F05">
        <w:rPr>
          <w:color w:val="000000" w:themeColor="text1"/>
        </w:rPr>
        <w:fldChar w:fldCharType="begin"/>
      </w:r>
      <w:r w:rsidR="00882193" w:rsidRPr="00E61F05">
        <w:rPr>
          <w:color w:val="000000" w:themeColor="text1"/>
        </w:rPr>
        <w:instrText xml:space="preserve"> ADDIN REFMGR.CITE &lt;Refman&gt;&lt;Cite&gt;&lt;Author&gt;Chen&lt;/Author&gt;&lt;Year&gt;2020&lt;/Year&gt;&lt;RecNum&gt;4356&lt;/RecNum&gt;&lt;IDText&gt;Identification of tetranectin-targeting monoclonal antibodies to treat potentially lethal sepsis&lt;/IDText&gt;&lt;MDL Ref_Type="Journal"&gt;&lt;Ref_Type&gt;Journal&lt;/Ref_Type&gt;&lt;Ref_ID&gt;4356&lt;/Ref_ID&gt;&lt;Title_Primary&gt;Identification of tetranectin-targeting monoclonal antibodies to treat potentially lethal sepsis&lt;/Title_Primary&gt;&lt;Authors_Primary&gt;Chen,W.&lt;/Authors_Primary&gt;&lt;Authors_Primary&gt;Qiang,X.&lt;/Authors_Primary&gt;&lt;Authors_Primary&gt;Wang,Y.&lt;/Authors_Primary&gt;&lt;Authors_Primary&gt;Zhu,S.&lt;/Authors_Primary&gt;&lt;Authors_Primary&gt;Li,J.&lt;/Authors_Primary&gt;&lt;Authors_Primary&gt;Babaev,A.&lt;/Authors_Primary&gt;&lt;Authors_Primary&gt;Yang,H.&lt;/Authors_Primary&gt;&lt;Authors_Primary&gt;Gong,J.&lt;/Authors_Primary&gt;&lt;Authors_Primary&gt;Becker,L.&lt;/Authors_Primary&gt;&lt;Authors_Primary&gt;Wang,P.&lt;/Authors_Primary&gt;&lt;Authors_Primary&gt;Tracey,K.J.&lt;/Authors_Primary&gt;&lt;Authors_Primary&gt;Wang,H.&lt;/Authors_Primary&gt;&lt;Date_Primary&gt;2020/4/15&lt;/Date_Primary&gt;&lt;Keywords&gt;Animal&lt;/Keywords&gt;&lt;Keywords&gt;Animals&lt;/Keywords&gt;&lt;Keywords&gt;Antibodies&lt;/Keywords&gt;&lt;Keywords&gt;Cytokines&lt;/Keywords&gt;&lt;Keywords&gt;Disease&lt;/Keywords&gt;&lt;Keywords&gt;Endocytosis&lt;/Keywords&gt;&lt;Keywords&gt;Health&lt;/Keywords&gt;&lt;Keywords&gt;HMGB1&lt;/Keywords&gt;&lt;Keywords&gt;Human&lt;/Keywords&gt;&lt;Keywords&gt;injuries&lt;/Keywords&gt;&lt;Keywords&gt;Lactate Dehydrogenase&lt;/Keywords&gt;&lt;Keywords&gt;Proteins&lt;/Keywords&gt;&lt;Keywords&gt;Pyroptosis&lt;/Keywords&gt;&lt;Keywords&gt;Research&lt;/Keywords&gt;&lt;Keywords&gt;Sepsis&lt;/Keywords&gt;&lt;Reprint&gt;Not in File&lt;/Reprint&gt;&lt;Start_Page&gt;12/539&lt;/Start_Page&gt;&lt;Periodical&gt;Sci.Transl.Med.&lt;/Periodical&gt;&lt;Volume&gt;12&lt;/Volume&gt;&lt;Issue&gt;539&lt;/Issue&gt;&lt;ZZ_JournalStdAbbrev&gt;&lt;f name="System"&gt;Sci.Transl.Med.&lt;/f&gt;&lt;/ZZ_JournalStdAbbrev&gt;&lt;ZZ_WorkformID&gt;1&lt;/ZZ_WorkformID&gt;&lt;/MDL&gt;&lt;/Cite&gt;&lt;/Refman&gt;</w:instrText>
      </w:r>
      <w:r w:rsidR="00882193" w:rsidRPr="00E61F05">
        <w:rPr>
          <w:color w:val="000000" w:themeColor="text1"/>
        </w:rPr>
        <w:fldChar w:fldCharType="separate"/>
      </w:r>
      <w:r w:rsidR="00882193" w:rsidRPr="00E61F05">
        <w:rPr>
          <w:noProof/>
          <w:color w:val="000000" w:themeColor="text1"/>
          <w:vertAlign w:val="superscript"/>
        </w:rPr>
        <w:t>18</w:t>
      </w:r>
      <w:r w:rsidR="00882193" w:rsidRPr="00E61F05">
        <w:rPr>
          <w:color w:val="000000" w:themeColor="text1"/>
        </w:rPr>
        <w:fldChar w:fldCharType="end"/>
      </w:r>
      <w:r w:rsidRPr="00E61F05">
        <w:rPr>
          <w:color w:val="000000" w:themeColor="text1"/>
        </w:rPr>
        <w:t>.  Murine macrophage</w:t>
      </w:r>
      <w:r w:rsidR="00704F1F" w:rsidRPr="00E61F05">
        <w:rPr>
          <w:color w:val="000000" w:themeColor="text1"/>
        </w:rPr>
        <w:t xml:space="preserve">-like RAW 264.7 cells </w:t>
      </w:r>
      <w:r w:rsidRPr="00E61F05">
        <w:rPr>
          <w:color w:val="000000" w:themeColor="text1"/>
        </w:rPr>
        <w:t xml:space="preserve">or human </w:t>
      </w:r>
      <w:r w:rsidR="00356B06" w:rsidRPr="00E61F05">
        <w:rPr>
          <w:color w:val="000000" w:themeColor="text1"/>
        </w:rPr>
        <w:t xml:space="preserve">PBMCs </w:t>
      </w:r>
      <w:r w:rsidRPr="00E61F05">
        <w:rPr>
          <w:color w:val="000000" w:themeColor="text1"/>
        </w:rPr>
        <w:t>(</w:t>
      </w:r>
      <w:r w:rsidR="00D8488C" w:rsidRPr="00E61F05">
        <w:rPr>
          <w:color w:val="000000" w:themeColor="text1"/>
        </w:rPr>
        <w:t>h</w:t>
      </w:r>
      <w:r w:rsidR="00D261DE" w:rsidRPr="00E61F05">
        <w:rPr>
          <w:color w:val="000000" w:themeColor="text1"/>
        </w:rPr>
        <w:t>PB</w:t>
      </w:r>
      <w:r w:rsidRPr="00E61F05">
        <w:rPr>
          <w:color w:val="000000" w:themeColor="text1"/>
        </w:rPr>
        <w:t xml:space="preserve">MCs) were cultured in DMEM supplemented with 1% penicillin/streptomycin and 10% FBS </w:t>
      </w:r>
      <w:r w:rsidR="00704F1F" w:rsidRPr="00E61F05">
        <w:rPr>
          <w:color w:val="000000" w:themeColor="text1"/>
        </w:rPr>
        <w:t xml:space="preserve">(for ARW 264,7 cells) </w:t>
      </w:r>
      <w:r w:rsidRPr="00E61F05">
        <w:rPr>
          <w:color w:val="000000" w:themeColor="text1"/>
        </w:rPr>
        <w:t xml:space="preserve">or 10% </w:t>
      </w:r>
      <w:r w:rsidRPr="00E61F05">
        <w:rPr>
          <w:color w:val="000000" w:themeColor="text1"/>
        </w:rPr>
        <w:lastRenderedPageBreak/>
        <w:t>human serum</w:t>
      </w:r>
      <w:r w:rsidR="00704F1F" w:rsidRPr="00E61F05">
        <w:rPr>
          <w:color w:val="000000" w:themeColor="text1"/>
        </w:rPr>
        <w:t xml:space="preserve"> (for hPBMCs)</w:t>
      </w:r>
      <w:r w:rsidRPr="00E61F05">
        <w:rPr>
          <w:color w:val="000000" w:themeColor="text1"/>
        </w:rPr>
        <w:t xml:space="preserve">.  When they reached 70-80% confluence, adherent cells were gently washed with, and immediately cultured in, OPTI-MEM I before stimulating with highly purified recombinant RBD or RBM in the absence or presence of anti-TN mAbs.  The extracellular concentrations of various </w:t>
      </w:r>
      <w:r w:rsidRPr="00E61F05">
        <w:rPr>
          <w:bCs/>
          <w:color w:val="000000" w:themeColor="text1"/>
        </w:rPr>
        <w:t xml:space="preserve">cytokines/chemokines were determined by Cytokine Antibody Arrays as previously described </w:t>
      </w:r>
      <w:r w:rsidR="00882193" w:rsidRPr="00E61F05">
        <w:rPr>
          <w:bCs/>
          <w:color w:val="000000" w:themeColor="text1"/>
        </w:rPr>
        <w:fldChar w:fldCharType="begin"/>
      </w:r>
      <w:r w:rsidR="00882193" w:rsidRPr="00E61F05">
        <w:rPr>
          <w:bCs/>
          <w:color w:val="000000" w:themeColor="text1"/>
        </w:rPr>
        <w:instrText xml:space="preserve"> ADDIN REFMGR.CITE &lt;Refman&gt;&lt;Cite&gt;&lt;Author&gt;Chen&lt;/Author&gt;&lt;Year&gt;2019&lt;/Year&gt;&lt;RecNum&gt;4306&lt;/RecNum&gt;&lt;IDText&gt;Enhanced Macrophage Pannexin 1 Expression and Hemichannel Activation Exacerbates Lethal Experimental Sepsis&lt;/IDText&gt;&lt;MDL Ref_Type="Journal"&gt;&lt;Ref_Type&gt;Journal&lt;/Ref_Type&gt;&lt;Ref_ID&gt;4306&lt;/Ref_ID&gt;&lt;Title_Primary&gt;Enhanced Macrophage Pannexin 1 Expression and Hemichannel Activation Exacerbates Lethal Experimental Sepsis&lt;/Title_Primary&gt;&lt;Authors_Primary&gt;Chen,W.&lt;/Authors_Primary&gt;&lt;Authors_Primary&gt;Zhu,S.&lt;/Authors_Primary&gt;&lt;Authors_Primary&gt;Wang,Y.&lt;/Authors_Primary&gt;&lt;Authors_Primary&gt;Li,J.&lt;/Authors_Primary&gt;&lt;Authors_Primary&gt;Qiang,X.&lt;/Authors_Primary&gt;&lt;Authors_Primary&gt;Zhao,X.&lt;/Authors_Primary&gt;&lt;Authors_Primary&gt;Yang,H.&lt;/Authors_Primary&gt;&lt;Authors_Primary&gt;D&amp;apos;Angelo,J.&lt;/Authors_Primary&gt;&lt;Authors_Primary&gt;Becker,L.&lt;/Authors_Primary&gt;&lt;Authors_Primary&gt;Wang,P.&lt;/Authors_Primary&gt;&lt;Authors_Primary&gt;Tracey,K.J.&lt;/Authors_Primary&gt;&lt;Authors_Primary&gt;Wang,H.&lt;/Authors_Primary&gt;&lt;Date_Primary&gt;2019/1/17&lt;/Date_Primary&gt;&lt;Keywords&gt;Amyloid&lt;/Keywords&gt;&lt;Keywords&gt;Animal&lt;/Keywords&gt;&lt;Keywords&gt;blood&lt;/Keywords&gt;&lt;Keywords&gt;Connexin 43&lt;/Keywords&gt;&lt;Keywords&gt;Health&lt;/Keywords&gt;&lt;Keywords&gt;Heart&lt;/Keywords&gt;&lt;Keywords&gt;In Vitro&lt;/Keywords&gt;&lt;Keywords&gt;Kidney&lt;/Keywords&gt;&lt;Keywords&gt;Lung&lt;/Keywords&gt;&lt;Keywords&gt;Macrophage Activation&lt;/Keywords&gt;&lt;Keywords&gt;Macrophages&lt;/Keywords&gt;&lt;Keywords&gt;Monocytes&lt;/Keywords&gt;&lt;Keywords&gt;New York&lt;/Keywords&gt;&lt;Keywords&gt;Nitric Oxide&lt;/Keywords&gt;&lt;Keywords&gt;pathology&lt;/Keywords&gt;&lt;Keywords&gt;Research&lt;/Keywords&gt;&lt;Keywords&gt;Sepsis&lt;/Keywords&gt;&lt;Keywords&gt;Serum&lt;/Keywords&gt;&lt;Keywords&gt;Spleen&lt;/Keywords&gt;&lt;Keywords&gt;Survival&lt;/Keywords&gt;&lt;Keywords&gt;Survival Rate&lt;/Keywords&gt;&lt;Reprint&gt;Not in File&lt;/Reprint&gt;&lt;Start_Page&gt;160&lt;/Start_Page&gt;&lt;End_Page&gt;37232&lt;/End_Page&gt;&lt;Periodical&gt;Sci.Rep.&lt;/Periodical&gt;&lt;Volume&gt;9&lt;/Volume&gt;&lt;Issue&gt;1&lt;/Issue&gt;&lt;ZZ_JournalStdAbbrev&gt;&lt;f name="System"&gt;Sci.Rep.&lt;/f&gt;&lt;/ZZ_JournalStdAbbrev&gt;&lt;ZZ_WorkformID&gt;1&lt;/ZZ_WorkformID&gt;&lt;/MDL&gt;&lt;/Cite&gt;&lt;/Refman&gt;</w:instrText>
      </w:r>
      <w:r w:rsidR="00882193" w:rsidRPr="00E61F05">
        <w:rPr>
          <w:bCs/>
          <w:color w:val="000000" w:themeColor="text1"/>
        </w:rPr>
        <w:fldChar w:fldCharType="separate"/>
      </w:r>
      <w:r w:rsidR="00882193" w:rsidRPr="00E61F05">
        <w:rPr>
          <w:bCs/>
          <w:noProof/>
          <w:color w:val="000000" w:themeColor="text1"/>
          <w:vertAlign w:val="superscript"/>
        </w:rPr>
        <w:t>41</w:t>
      </w:r>
      <w:r w:rsidR="00882193" w:rsidRPr="00E61F05">
        <w:rPr>
          <w:bCs/>
          <w:color w:val="000000" w:themeColor="text1"/>
        </w:rPr>
        <w:fldChar w:fldCharType="end"/>
      </w:r>
      <w:r w:rsidRPr="00E61F05">
        <w:rPr>
          <w:bCs/>
          <w:color w:val="000000" w:themeColor="text1"/>
        </w:rPr>
        <w:t xml:space="preserve">.  </w:t>
      </w:r>
    </w:p>
    <w:p w:rsidR="00B15005" w:rsidRPr="00E61F05" w:rsidRDefault="00B15005" w:rsidP="00B15005">
      <w:pPr>
        <w:spacing w:line="480" w:lineRule="auto"/>
        <w:rPr>
          <w:color w:val="000000" w:themeColor="text1"/>
        </w:rPr>
      </w:pPr>
    </w:p>
    <w:p w:rsidR="00B15005" w:rsidRPr="00E61F05" w:rsidRDefault="00B15005" w:rsidP="00B15005">
      <w:pPr>
        <w:autoSpaceDE w:val="0"/>
        <w:autoSpaceDN w:val="0"/>
        <w:adjustRightInd w:val="0"/>
        <w:spacing w:line="480" w:lineRule="auto"/>
        <w:rPr>
          <w:rFonts w:eastAsia="AdvP4DF60F"/>
          <w:b/>
          <w:i/>
          <w:color w:val="000000" w:themeColor="text1"/>
          <w:lang w:bidi="th-TH"/>
        </w:rPr>
      </w:pPr>
      <w:r w:rsidRPr="00E61F05">
        <w:rPr>
          <w:rFonts w:eastAsia="AdvP4DF60F"/>
          <w:b/>
          <w:i/>
          <w:color w:val="000000" w:themeColor="text1"/>
          <w:lang w:bidi="th-TH"/>
        </w:rPr>
        <w:t xml:space="preserve">Preparation of recombinant RBD and RBM proteins </w:t>
      </w:r>
    </w:p>
    <w:p w:rsidR="00B15005" w:rsidRPr="00E61F05" w:rsidRDefault="00B15005" w:rsidP="00B15005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</w:rPr>
        <w:t xml:space="preserve">The cDNAs encoding for the ACE2 receptor binding domain (RBD, residue 319 - 541) or receptor binding motif (RBM, residue 437-508) of SARS-CoV-2 spike protein (S) were cloned into a pCAL-n vector, and the recombinant proteins with an N-terminal Histidine Tag (6 × His) were expressed in </w:t>
      </w:r>
      <w:r w:rsidRPr="00E61F05">
        <w:rPr>
          <w:rStyle w:val="Emphasis"/>
          <w:color w:val="000000" w:themeColor="text1"/>
        </w:rPr>
        <w:t xml:space="preserve">E. coli </w:t>
      </w:r>
      <w:r w:rsidRPr="00E61F05">
        <w:rPr>
          <w:color w:val="000000" w:themeColor="text1"/>
        </w:rPr>
        <w:t>BL21 (DE3) cells in the presence of 3.0 mM IPTG (isopropyl-1-thio-beta-D-galactopyranoside).  Recombinant RBD and RBM proteins were isolated from the inclusion bodies</w:t>
      </w:r>
      <w:r w:rsidRPr="00E61F05">
        <w:rPr>
          <w:bCs/>
          <w:color w:val="000000" w:themeColor="text1"/>
        </w:rPr>
        <w:t xml:space="preserve"> by differential centrifugation, and further purified by urea (8.0 M Urea, 20 mM Tris-HCl, pH 8.9) solubilization and agarose bead-</w:t>
      </w:r>
      <w:r w:rsidRPr="00E61F05">
        <w:rPr>
          <w:color w:val="000000" w:themeColor="text1"/>
          <w:shd w:val="clear" w:color="auto" w:fill="FFFFFF"/>
        </w:rPr>
        <w:t>immobilized metal (Ni</w:t>
      </w:r>
      <w:r w:rsidRPr="00E61F05">
        <w:rPr>
          <w:color w:val="000000" w:themeColor="text1"/>
          <w:shd w:val="clear" w:color="auto" w:fill="FFFFFF"/>
          <w:vertAlign w:val="superscript"/>
        </w:rPr>
        <w:t>2+</w:t>
      </w:r>
      <w:r w:rsidRPr="00E61F05">
        <w:rPr>
          <w:color w:val="000000" w:themeColor="text1"/>
          <w:shd w:val="clear" w:color="auto" w:fill="FFFFFF"/>
        </w:rPr>
        <w:t xml:space="preserve">) affinity chromatography.  After extensive washing with </w:t>
      </w:r>
      <w:r w:rsidRPr="00E61F05">
        <w:rPr>
          <w:color w:val="000000" w:themeColor="text1"/>
        </w:rPr>
        <w:t>buffer 1 (20 mM Tris-HCl, 10 mM imidazole, 0.5 M NaCl, 8.0 M Urea, pH 8.0) and buffer 2 (20% DPBS1X, 10% glycerol, 8.0 M Urea, pH 7.5), the recombinant histidine-tagged RBD or RBM proteins were eluted with buffer containing 0.5 M Imidazole,10% Glycerol, 20% DPBS1X, 8.0 M Urea, pH 8.0.  The recombinant proteins were then further purified by dialysis at 4</w:t>
      </w:r>
      <w:r w:rsidRPr="00E61F05">
        <w:rPr>
          <w:rFonts w:ascii="Cambria Math" w:hAnsi="Cambria Math" w:cs="Cambria Math"/>
          <w:color w:val="000000" w:themeColor="text1"/>
        </w:rPr>
        <w:t>⁰</w:t>
      </w:r>
      <w:r w:rsidRPr="00E61F05">
        <w:rPr>
          <w:color w:val="000000" w:themeColor="text1"/>
        </w:rPr>
        <w:t xml:space="preserve"> C in buffer containing 20% DPBS1X, 10 % Glycerol and 0.5 mM TCEP, pH8.0.</w:t>
      </w:r>
      <w:r w:rsidRPr="00E61F05">
        <w:rPr>
          <w:color w:val="000000" w:themeColor="text1"/>
          <w:shd w:val="clear" w:color="auto" w:fill="FFFFFF"/>
        </w:rPr>
        <w:t xml:space="preserve">  </w:t>
      </w:r>
      <w:r w:rsidRPr="00E61F05">
        <w:rPr>
          <w:color w:val="000000" w:themeColor="text1"/>
        </w:rPr>
        <w:t xml:space="preserve">Recombinant proteins were tested for LPS content by the chromogenic </w:t>
      </w:r>
      <w:r w:rsidRPr="00E61F05">
        <w:rPr>
          <w:i/>
          <w:iCs/>
          <w:color w:val="000000" w:themeColor="text1"/>
        </w:rPr>
        <w:t>Limulus</w:t>
      </w:r>
      <w:r w:rsidRPr="00E61F05">
        <w:rPr>
          <w:color w:val="000000" w:themeColor="text1"/>
          <w:vertAlign w:val="superscript"/>
        </w:rPr>
        <w:t xml:space="preserve"> </w:t>
      </w:r>
      <w:r w:rsidRPr="00E61F05">
        <w:rPr>
          <w:color w:val="000000" w:themeColor="text1"/>
        </w:rPr>
        <w:t>amebocyte lysate assay (Endochrome; Charles River), and the endotoxin content was less than 0.01 U per microgram of recombinant proteins.</w:t>
      </w:r>
    </w:p>
    <w:p w:rsidR="00B15005" w:rsidRPr="00E61F05" w:rsidRDefault="00B15005" w:rsidP="00B15005">
      <w:pPr>
        <w:spacing w:line="480" w:lineRule="auto"/>
        <w:rPr>
          <w:color w:val="000000" w:themeColor="text1"/>
        </w:rPr>
      </w:pPr>
    </w:p>
    <w:p w:rsidR="00B15005" w:rsidRPr="00E61F05" w:rsidRDefault="00B15005" w:rsidP="00B15005">
      <w:pPr>
        <w:spacing w:line="480" w:lineRule="auto"/>
        <w:rPr>
          <w:b/>
          <w:i/>
          <w:iCs/>
          <w:color w:val="000000" w:themeColor="text1"/>
        </w:rPr>
      </w:pPr>
      <w:r w:rsidRPr="00E61F05">
        <w:rPr>
          <w:b/>
          <w:i/>
          <w:iCs/>
          <w:color w:val="000000" w:themeColor="text1"/>
        </w:rPr>
        <w:lastRenderedPageBreak/>
        <w:t xml:space="preserve">Open Surface Plasmon Resonance (SPR) </w:t>
      </w:r>
    </w:p>
    <w:p w:rsidR="00B15005" w:rsidRPr="00E61F05" w:rsidRDefault="00B15005" w:rsidP="00B15005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  <w:lang w:val="en"/>
        </w:rPr>
        <w:t xml:space="preserve">We used the </w:t>
      </w:r>
      <w:r w:rsidRPr="00E61F05">
        <w:rPr>
          <w:color w:val="000000" w:themeColor="text1"/>
        </w:rPr>
        <w:t>Nicoya Lifesciences gold-nanoparticle-based Open Surface Plasmon Resonance (</w:t>
      </w:r>
      <w:r w:rsidRPr="00E61F05">
        <w:rPr>
          <w:bCs/>
          <w:color w:val="000000" w:themeColor="text1"/>
        </w:rPr>
        <w:t>OpenSPR</w:t>
      </w:r>
      <w:r w:rsidRPr="00E61F05">
        <w:rPr>
          <w:color w:val="000000" w:themeColor="text1"/>
        </w:rPr>
        <w:t>) technology to estimate the binding kinetics and affinity of ACE2 or monoclonal antibodies to SARS-CoV-2 RBD or RBM following the manufacturer’s instructions.  For instance, highly purified recombinant RBD or RBM was immobilized on the NTA sensor chip (Cat. # SEN-Au-100-10-NTA), and ACE2 or mAb was applied at different concentrations.  The response units were recorded over time, and the binding affinity was estimated as the equilibrium dissociation constant K</w:t>
      </w:r>
      <w:r w:rsidRPr="00E61F05">
        <w:rPr>
          <w:color w:val="000000" w:themeColor="text1"/>
          <w:vertAlign w:val="subscript"/>
        </w:rPr>
        <w:t>D</w:t>
      </w:r>
      <w:r w:rsidRPr="00E61F05">
        <w:rPr>
          <w:color w:val="000000" w:themeColor="text1"/>
        </w:rPr>
        <w:t xml:space="preserve"> using the Trace Drawer Kinetic Data Analysis v.1.6.1. (Nicoya Lifesciences) as previously described </w:t>
      </w:r>
      <w:r w:rsidR="00882193" w:rsidRPr="00E61F05">
        <w:rPr>
          <w:color w:val="000000" w:themeColor="text1"/>
        </w:rPr>
        <w:fldChar w:fldCharType="begin"/>
      </w:r>
      <w:r w:rsidR="00882193" w:rsidRPr="00E61F05">
        <w:rPr>
          <w:color w:val="000000" w:themeColor="text1"/>
        </w:rPr>
        <w:instrText xml:space="preserve"> ADDIN REFMGR.CITE &lt;Refman&gt;&lt;Cite&gt;&lt;Author&gt;Chen&lt;/Author&gt;&lt;Year&gt;2020&lt;/Year&gt;&lt;RecNum&gt;4356&lt;/RecNum&gt;&lt;IDText&gt;Identification of tetranectin-targeting monoclonal antibodies to treat potentially lethal sepsis&lt;/IDText&gt;&lt;MDL Ref_Type="Journal"&gt;&lt;Ref_Type&gt;Journal&lt;/Ref_Type&gt;&lt;Ref_ID&gt;4356&lt;/Ref_ID&gt;&lt;Title_Primary&gt;Identification of tetranectin-targeting monoclonal antibodies to treat potentially lethal sepsis&lt;/Title_Primary&gt;&lt;Authors_Primary&gt;Chen,W.&lt;/Authors_Primary&gt;&lt;Authors_Primary&gt;Qiang,X.&lt;/Authors_Primary&gt;&lt;Authors_Primary&gt;Wang,Y.&lt;/Authors_Primary&gt;&lt;Authors_Primary&gt;Zhu,S.&lt;/Authors_Primary&gt;&lt;Authors_Primary&gt;Li,J.&lt;/Authors_Primary&gt;&lt;Authors_Primary&gt;Babaev,A.&lt;/Authors_Primary&gt;&lt;Authors_Primary&gt;Yang,H.&lt;/Authors_Primary&gt;&lt;Authors_Primary&gt;Gong,J.&lt;/Authors_Primary&gt;&lt;Authors_Primary&gt;Becker,L.&lt;/Authors_Primary&gt;&lt;Authors_Primary&gt;Wang,P.&lt;/Authors_Primary&gt;&lt;Authors_Primary&gt;Tracey,K.J.&lt;/Authors_Primary&gt;&lt;Authors_Primary&gt;Wang,H.&lt;/Authors_Primary&gt;&lt;Date_Primary&gt;2020/4/15&lt;/Date_Primary&gt;&lt;Keywords&gt;Animal&lt;/Keywords&gt;&lt;Keywords&gt;Animals&lt;/Keywords&gt;&lt;Keywords&gt;Antibodies&lt;/Keywords&gt;&lt;Keywords&gt;Cytokines&lt;/Keywords&gt;&lt;Keywords&gt;Disease&lt;/Keywords&gt;&lt;Keywords&gt;Endocytosis&lt;/Keywords&gt;&lt;Keywords&gt;Health&lt;/Keywords&gt;&lt;Keywords&gt;HMGB1&lt;/Keywords&gt;&lt;Keywords&gt;Human&lt;/Keywords&gt;&lt;Keywords&gt;injuries&lt;/Keywords&gt;&lt;Keywords&gt;Lactate Dehydrogenase&lt;/Keywords&gt;&lt;Keywords&gt;Proteins&lt;/Keywords&gt;&lt;Keywords&gt;Pyroptosis&lt;/Keywords&gt;&lt;Keywords&gt;Research&lt;/Keywords&gt;&lt;Keywords&gt;Sepsis&lt;/Keywords&gt;&lt;Reprint&gt;Not in File&lt;/Reprint&gt;&lt;Start_Page&gt;12/539&lt;/Start_Page&gt;&lt;Periodical&gt;Sci.Transl.Med.&lt;/Periodical&gt;&lt;Volume&gt;12&lt;/Volume&gt;&lt;Issue&gt;539&lt;/Issue&gt;&lt;ZZ_JournalStdAbbrev&gt;&lt;f name="System"&gt;Sci.Transl.Med.&lt;/f&gt;&lt;/ZZ_JournalStdAbbrev&gt;&lt;ZZ_WorkformID&gt;1&lt;/ZZ_WorkformID&gt;&lt;/MDL&gt;&lt;/Cite&gt;&lt;/Refman&gt;</w:instrText>
      </w:r>
      <w:r w:rsidR="00882193" w:rsidRPr="00E61F05">
        <w:rPr>
          <w:color w:val="000000" w:themeColor="text1"/>
        </w:rPr>
        <w:fldChar w:fldCharType="separate"/>
      </w:r>
      <w:r w:rsidR="00882193" w:rsidRPr="00E61F05">
        <w:rPr>
          <w:noProof/>
          <w:color w:val="000000" w:themeColor="text1"/>
          <w:vertAlign w:val="superscript"/>
        </w:rPr>
        <w:t>18</w:t>
      </w:r>
      <w:r w:rsidR="00882193" w:rsidRPr="00E61F05">
        <w:rPr>
          <w:color w:val="000000" w:themeColor="text1"/>
        </w:rPr>
        <w:fldChar w:fldCharType="end"/>
      </w:r>
      <w:r w:rsidRPr="00E61F05">
        <w:rPr>
          <w:color w:val="000000" w:themeColor="text1"/>
        </w:rPr>
        <w:t>.  To determine the possible competition with the human ACE2, SARS-CoV-2 RBM was immobilized to  NTA sensor chips via histidine tag for a final RU around 500.  A RBM-binding mAb was injected onto the chip until binding steady-state was reached, and ACE2 was re-injected as analyte at identical concentrations.  The competition capacity of RBM-binding mAb was determined by the level of reduction in response units of ACE2 with and without prior mAb incubation.  Results presented are representatives of two independent experiments.</w:t>
      </w:r>
    </w:p>
    <w:p w:rsidR="00B15005" w:rsidRPr="00E61F05" w:rsidRDefault="00B15005" w:rsidP="00B15005">
      <w:pPr>
        <w:spacing w:line="480" w:lineRule="auto"/>
        <w:rPr>
          <w:color w:val="000000" w:themeColor="text1"/>
        </w:rPr>
      </w:pPr>
    </w:p>
    <w:p w:rsidR="00B15005" w:rsidRPr="00E61F05" w:rsidRDefault="00B15005" w:rsidP="00B15005">
      <w:pPr>
        <w:spacing w:line="480" w:lineRule="auto"/>
        <w:rPr>
          <w:b/>
          <w:bCs/>
          <w:i/>
          <w:color w:val="000000" w:themeColor="text1"/>
        </w:rPr>
      </w:pPr>
      <w:r w:rsidRPr="00E61F05">
        <w:rPr>
          <w:b/>
          <w:bCs/>
          <w:i/>
          <w:color w:val="000000" w:themeColor="text1"/>
        </w:rPr>
        <w:t xml:space="preserve">Cytokine Antibody Array </w:t>
      </w:r>
    </w:p>
    <w:p w:rsidR="00B15005" w:rsidRPr="00E61F05" w:rsidRDefault="00B15005" w:rsidP="00B15005">
      <w:pPr>
        <w:spacing w:line="480" w:lineRule="auto"/>
        <w:jc w:val="both"/>
        <w:rPr>
          <w:b/>
          <w:bCs/>
          <w:color w:val="000000" w:themeColor="text1"/>
        </w:rPr>
      </w:pPr>
      <w:r w:rsidRPr="00E61F05">
        <w:rPr>
          <w:color w:val="000000" w:themeColor="text1"/>
        </w:rPr>
        <w:t>Human Cytokine Antibody C3 Arrays (Cat. No. AAH-CYT-3-4</w:t>
      </w:r>
      <w:r w:rsidR="00334060" w:rsidRPr="00E61F05">
        <w:rPr>
          <w:color w:val="000000" w:themeColor="text1"/>
        </w:rPr>
        <w:t>, RayBiotech Inc</w:t>
      </w:r>
      <w:r w:rsidRPr="00E61F05">
        <w:rPr>
          <w:color w:val="000000" w:themeColor="text1"/>
        </w:rPr>
        <w:t xml:space="preserve">), which detect 42 cytokines on one membrane, were used to determine cytokine concentrations in human </w:t>
      </w:r>
      <w:r w:rsidR="00356B06" w:rsidRPr="00E61F05">
        <w:rPr>
          <w:color w:val="000000" w:themeColor="text1"/>
        </w:rPr>
        <w:t>PBMC</w:t>
      </w:r>
      <w:r w:rsidRPr="00E61F05">
        <w:rPr>
          <w:color w:val="000000" w:themeColor="text1"/>
        </w:rPr>
        <w:t xml:space="preserve">-conditioned culture medium as previously described </w:t>
      </w:r>
      <w:r w:rsidR="00882193" w:rsidRPr="00E61F05">
        <w:rPr>
          <w:color w:val="000000" w:themeColor="text1"/>
        </w:rPr>
        <w:fldChar w:fldCharType="begin"/>
      </w:r>
      <w:r w:rsidR="00882193" w:rsidRPr="00E61F05">
        <w:rPr>
          <w:color w:val="000000" w:themeColor="text1"/>
        </w:rPr>
        <w:instrText xml:space="preserve"> ADDIN REFMGR.CITE &lt;Refman&gt;&lt;Cite&gt;&lt;Author&gt;Chen&lt;/Author&gt;&lt;Year&gt;2020&lt;/Year&gt;&lt;RecNum&gt;4356&lt;/RecNum&gt;&lt;IDText&gt;Identification of tetranectin-targeting monoclonal antibodies to treat potentially lethal sepsis&lt;/IDText&gt;&lt;MDL Ref_Type="Journal"&gt;&lt;Ref_Type&gt;Journal&lt;/Ref_Type&gt;&lt;Ref_ID&gt;4356&lt;/Ref_ID&gt;&lt;Title_Primary&gt;Identification of tetranectin-targeting monoclonal antibodies to treat potentially lethal sepsis&lt;/Title_Primary&gt;&lt;Authors_Primary&gt;Chen,W.&lt;/Authors_Primary&gt;&lt;Authors_Primary&gt;Qiang,X.&lt;/Authors_Primary&gt;&lt;Authors_Primary&gt;Wang,Y.&lt;/Authors_Primary&gt;&lt;Authors_Primary&gt;Zhu,S.&lt;/Authors_Primary&gt;&lt;Authors_Primary&gt;Li,J.&lt;/Authors_Primary&gt;&lt;Authors_Primary&gt;Babaev,A.&lt;/Authors_Primary&gt;&lt;Authors_Primary&gt;Yang,H.&lt;/Authors_Primary&gt;&lt;Authors_Primary&gt;Gong,J.&lt;/Authors_Primary&gt;&lt;Authors_Primary&gt;Becker,L.&lt;/Authors_Primary&gt;&lt;Authors_Primary&gt;Wang,P.&lt;/Authors_Primary&gt;&lt;Authors_Primary&gt;Tracey,K.J.&lt;/Authors_Primary&gt;&lt;Authors_Primary&gt;Wang,H.&lt;/Authors_Primary&gt;&lt;Date_Primary&gt;2020/4/15&lt;/Date_Primary&gt;&lt;Keywords&gt;Animal&lt;/Keywords&gt;&lt;Keywords&gt;Animals&lt;/Keywords&gt;&lt;Keywords&gt;Antibodies&lt;/Keywords&gt;&lt;Keywords&gt;Cytokines&lt;/Keywords&gt;&lt;Keywords&gt;Disease&lt;/Keywords&gt;&lt;Keywords&gt;Endocytosis&lt;/Keywords&gt;&lt;Keywords&gt;Health&lt;/Keywords&gt;&lt;Keywords&gt;HMGB1&lt;/Keywords&gt;&lt;Keywords&gt;Human&lt;/Keywords&gt;&lt;Keywords&gt;injuries&lt;/Keywords&gt;&lt;Keywords&gt;Lactate Dehydrogenase&lt;/Keywords&gt;&lt;Keywords&gt;Proteins&lt;/Keywords&gt;&lt;Keywords&gt;Pyroptosis&lt;/Keywords&gt;&lt;Keywords&gt;Research&lt;/Keywords&gt;&lt;Keywords&gt;Sepsis&lt;/Keywords&gt;&lt;Reprint&gt;Not in File&lt;/Reprint&gt;&lt;Start_Page&gt;12/539&lt;/Start_Page&gt;&lt;Periodical&gt;Sci.Transl.Med.&lt;/Periodical&gt;&lt;Volume&gt;12&lt;/Volume&gt;&lt;Issue&gt;539&lt;/Issue&gt;&lt;ZZ_JournalStdAbbrev&gt;&lt;f name="System"&gt;Sci.Transl.Med.&lt;/f&gt;&lt;/ZZ_JournalStdAbbrev&gt;&lt;ZZ_WorkformID&gt;1&lt;/ZZ_WorkformID&gt;&lt;/MDL&gt;&lt;/Cite&gt;&lt;/Refman&gt;</w:instrText>
      </w:r>
      <w:r w:rsidR="00882193" w:rsidRPr="00E61F05">
        <w:rPr>
          <w:color w:val="000000" w:themeColor="text1"/>
        </w:rPr>
        <w:fldChar w:fldCharType="separate"/>
      </w:r>
      <w:r w:rsidR="00882193" w:rsidRPr="00E61F05">
        <w:rPr>
          <w:noProof/>
          <w:color w:val="000000" w:themeColor="text1"/>
          <w:vertAlign w:val="superscript"/>
        </w:rPr>
        <w:t>18</w:t>
      </w:r>
      <w:r w:rsidR="00882193" w:rsidRPr="00E61F05">
        <w:rPr>
          <w:color w:val="000000" w:themeColor="text1"/>
        </w:rPr>
        <w:fldChar w:fldCharType="end"/>
      </w:r>
      <w:r w:rsidRPr="00E61F05">
        <w:rPr>
          <w:color w:val="000000" w:themeColor="text1"/>
        </w:rPr>
        <w:t xml:space="preserve">.  </w:t>
      </w:r>
      <w:r w:rsidRPr="00E61F05">
        <w:rPr>
          <w:bCs/>
          <w:color w:val="000000" w:themeColor="text1"/>
        </w:rPr>
        <w:t>M</w:t>
      </w:r>
      <w:r w:rsidRPr="00E61F05">
        <w:rPr>
          <w:color w:val="000000" w:themeColor="text1"/>
        </w:rPr>
        <w:t xml:space="preserve">urine Cytokine Antibody Arrays (Cat. No. M0308003, RayBiotech Inc.), which simultaneously detect 62 cytokines on one membrane, were used to measure relative cytokine concentrations in macrophage-conditioned culture medium as described previously </w:t>
      </w:r>
      <w:r w:rsidR="00882193" w:rsidRPr="00E61F05">
        <w:rPr>
          <w:color w:val="000000" w:themeColor="text1"/>
        </w:rPr>
        <w:fldChar w:fldCharType="begin">
          <w:fldData xml:space="preserve">PFJlZm1hbj48Q2l0ZT48QXV0aG9yPkxpPC9BdXRob3I+PFllYXI+MjAxODwvWWVhcj48UmVjTnVt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</w:fldData>
        </w:fldChar>
      </w:r>
      <w:r w:rsidR="00882193" w:rsidRPr="00E61F05">
        <w:rPr>
          <w:color w:val="000000" w:themeColor="text1"/>
        </w:rPr>
        <w:instrText xml:space="preserve"> ADDIN REFMGR.CITE </w:instrText>
      </w:r>
      <w:r w:rsidR="00882193" w:rsidRPr="00E61F05">
        <w:rPr>
          <w:color w:val="000000" w:themeColor="text1"/>
        </w:rPr>
        <w:fldChar w:fldCharType="begin">
          <w:fldData xml:space="preserve">PFJlZm1hbj48Q2l0ZT48QXV0aG9yPkxpPC9BdXRob3I+PFllYXI+MjAxODwvWWVhcj48UmVjTnVt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</w:fldData>
        </w:fldChar>
      </w:r>
      <w:r w:rsidR="00882193" w:rsidRPr="00E61F05">
        <w:rPr>
          <w:color w:val="000000" w:themeColor="text1"/>
        </w:rPr>
        <w:instrText xml:space="preserve"> ADDIN EN.CITE.DATA </w:instrText>
      </w:r>
      <w:r w:rsidR="00882193" w:rsidRPr="00E61F05">
        <w:rPr>
          <w:color w:val="000000" w:themeColor="text1"/>
        </w:rPr>
      </w:r>
      <w:r w:rsidR="00882193" w:rsidRPr="00E61F05">
        <w:rPr>
          <w:color w:val="000000" w:themeColor="text1"/>
        </w:rPr>
        <w:fldChar w:fldCharType="end"/>
      </w:r>
      <w:r w:rsidR="00882193" w:rsidRPr="00E61F05">
        <w:rPr>
          <w:color w:val="000000" w:themeColor="text1"/>
        </w:rPr>
      </w:r>
      <w:r w:rsidR="00882193" w:rsidRPr="00E61F05">
        <w:rPr>
          <w:color w:val="000000" w:themeColor="text1"/>
        </w:rPr>
        <w:fldChar w:fldCharType="separate"/>
      </w:r>
      <w:r w:rsidR="00882193" w:rsidRPr="00E61F05">
        <w:rPr>
          <w:noProof/>
          <w:color w:val="000000" w:themeColor="text1"/>
          <w:vertAlign w:val="superscript"/>
        </w:rPr>
        <w:t>18;42</w:t>
      </w:r>
      <w:r w:rsidR="00882193" w:rsidRPr="00E61F05">
        <w:rPr>
          <w:color w:val="000000" w:themeColor="text1"/>
        </w:rPr>
        <w:fldChar w:fldCharType="end"/>
      </w:r>
      <w:r w:rsidRPr="00E61F05">
        <w:rPr>
          <w:color w:val="000000" w:themeColor="text1"/>
        </w:rPr>
        <w:t xml:space="preserve">.   </w:t>
      </w:r>
    </w:p>
    <w:p w:rsidR="00D737EC" w:rsidRPr="00E61F05" w:rsidRDefault="00D737EC" w:rsidP="004D1A57">
      <w:pPr>
        <w:spacing w:line="480" w:lineRule="auto"/>
        <w:rPr>
          <w:b/>
          <w:i/>
          <w:color w:val="000000" w:themeColor="text1"/>
        </w:rPr>
      </w:pPr>
    </w:p>
    <w:p w:rsidR="004D1A57" w:rsidRPr="00E61F05" w:rsidRDefault="004D1A57" w:rsidP="004D1A57">
      <w:pPr>
        <w:spacing w:line="480" w:lineRule="auto"/>
        <w:rPr>
          <w:b/>
          <w:i/>
          <w:color w:val="000000" w:themeColor="text1"/>
        </w:rPr>
      </w:pPr>
      <w:r w:rsidRPr="00E61F05">
        <w:rPr>
          <w:b/>
          <w:i/>
          <w:color w:val="000000" w:themeColor="text1"/>
        </w:rPr>
        <w:t xml:space="preserve">Western blotting </w:t>
      </w:r>
    </w:p>
    <w:p w:rsidR="00736F32" w:rsidRPr="00E61F05" w:rsidRDefault="004D1A57" w:rsidP="00FA4837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</w:rPr>
        <w:t xml:space="preserve">The concentrations of TN or ACE2 </w:t>
      </w:r>
      <w:r w:rsidR="00DE29E9" w:rsidRPr="00E61F05">
        <w:rPr>
          <w:color w:val="000000" w:themeColor="text1"/>
        </w:rPr>
        <w:t xml:space="preserve">in </w:t>
      </w:r>
      <w:r w:rsidR="00FA4837" w:rsidRPr="00E61F05">
        <w:rPr>
          <w:color w:val="000000" w:themeColor="text1"/>
        </w:rPr>
        <w:t xml:space="preserve">lung tissue or </w:t>
      </w:r>
      <w:r w:rsidRPr="00E61F05">
        <w:rPr>
          <w:color w:val="000000" w:themeColor="text1"/>
        </w:rPr>
        <w:t>murine macrophage-like RAW</w:t>
      </w:r>
      <w:r w:rsidR="00F270F8" w:rsidRPr="00E61F05">
        <w:rPr>
          <w:color w:val="000000" w:themeColor="text1"/>
        </w:rPr>
        <w:t xml:space="preserve"> </w:t>
      </w:r>
      <w:r w:rsidR="00DE29E9" w:rsidRPr="00E61F05">
        <w:rPr>
          <w:color w:val="000000" w:themeColor="text1"/>
        </w:rPr>
        <w:t>2</w:t>
      </w:r>
      <w:r w:rsidRPr="00E61F05">
        <w:rPr>
          <w:color w:val="000000" w:themeColor="text1"/>
        </w:rPr>
        <w:t>64.7 cell</w:t>
      </w:r>
      <w:r w:rsidR="00FA4837" w:rsidRPr="00E61F05">
        <w:rPr>
          <w:color w:val="000000" w:themeColor="text1"/>
        </w:rPr>
        <w:t xml:space="preserve"> lysate </w:t>
      </w:r>
      <w:r w:rsidRPr="00E61F05">
        <w:rPr>
          <w:color w:val="000000" w:themeColor="text1"/>
        </w:rPr>
        <w:t xml:space="preserve">were determined by Western blotting analysis using homemade murine mAbs against human TN (mAb8, mAb2 or mAb6) or commercial antibodies against </w:t>
      </w:r>
      <w:r w:rsidR="00C47A31" w:rsidRPr="00E61F05">
        <w:rPr>
          <w:color w:val="000000" w:themeColor="text1"/>
        </w:rPr>
        <w:t>mouse ACE2 (residue 18-740, rat mAb, Cat. #3437</w:t>
      </w:r>
      <w:r w:rsidR="00FA4837" w:rsidRPr="00E61F05">
        <w:rPr>
          <w:color w:val="000000" w:themeColor="text1"/>
        </w:rPr>
        <w:t>, R&amp;D Systems</w:t>
      </w:r>
      <w:r w:rsidR="00C47A31" w:rsidRPr="00E61F05">
        <w:rPr>
          <w:color w:val="000000" w:themeColor="text1"/>
        </w:rPr>
        <w:t>)</w:t>
      </w:r>
      <w:r w:rsidR="00FA4837" w:rsidRPr="00E61F05">
        <w:rPr>
          <w:color w:val="000000" w:themeColor="text1"/>
        </w:rPr>
        <w:t xml:space="preserve">, </w:t>
      </w:r>
      <w:r w:rsidRPr="00E61F05">
        <w:rPr>
          <w:color w:val="000000" w:themeColor="text1"/>
        </w:rPr>
        <w:t>human ACE2</w:t>
      </w:r>
      <w:r w:rsidR="00C47A31" w:rsidRPr="00E61F05">
        <w:rPr>
          <w:color w:val="000000" w:themeColor="text1"/>
        </w:rPr>
        <w:t xml:space="preserve"> (residue 18-237, </w:t>
      </w:r>
      <w:r w:rsidR="00FA4837" w:rsidRPr="00E61F05">
        <w:rPr>
          <w:color w:val="000000" w:themeColor="text1"/>
        </w:rPr>
        <w:t>mouse mAb, Cat. #15983, the Cell Signaling Technology</w:t>
      </w:r>
      <w:r w:rsidRPr="00E61F05">
        <w:rPr>
          <w:color w:val="000000" w:themeColor="text1"/>
        </w:rPr>
        <w:t xml:space="preserve">) </w:t>
      </w:r>
      <w:r w:rsidR="00C47A31" w:rsidRPr="00E61F05">
        <w:rPr>
          <w:color w:val="000000" w:themeColor="text1"/>
        </w:rPr>
        <w:t xml:space="preserve">or </w:t>
      </w:r>
      <w:r w:rsidR="00FA4837" w:rsidRPr="00E61F05">
        <w:rPr>
          <w:color w:val="000000" w:themeColor="text1"/>
        </w:rPr>
        <w:t xml:space="preserve">human ACE2 </w:t>
      </w:r>
      <w:r w:rsidR="00C47A31" w:rsidRPr="00E61F05">
        <w:rPr>
          <w:color w:val="000000" w:themeColor="text1"/>
        </w:rPr>
        <w:t>(residue 350-450</w:t>
      </w:r>
      <w:r w:rsidR="00FA4837" w:rsidRPr="00E61F05">
        <w:rPr>
          <w:color w:val="000000" w:themeColor="text1"/>
        </w:rPr>
        <w:t>, rabbit pAb, Cat. #ab87436, Abcam</w:t>
      </w:r>
      <w:r w:rsidR="00C47A31" w:rsidRPr="00E61F05">
        <w:rPr>
          <w:color w:val="000000" w:themeColor="text1"/>
        </w:rPr>
        <w:t>)</w:t>
      </w:r>
      <w:r w:rsidR="00FA4837" w:rsidRPr="00E61F05">
        <w:rPr>
          <w:color w:val="000000" w:themeColor="text1"/>
        </w:rPr>
        <w:t xml:space="preserve">.  </w:t>
      </w:r>
      <w:r w:rsidR="006C53D9" w:rsidRPr="00E61F05">
        <w:rPr>
          <w:color w:val="000000" w:themeColor="text1"/>
        </w:rPr>
        <w:t xml:space="preserve">All these human ACE2-reactive antibodies were predicted to react with murine ACE2 as well.  </w:t>
      </w:r>
      <w:r w:rsidRPr="00E61F05">
        <w:rPr>
          <w:color w:val="000000" w:themeColor="text1"/>
        </w:rPr>
        <w:t>After blocking with 5% nonfat milk, the membranes were incubated with the appropriate antibodies (anti-TN, 1:1000; anti-</w:t>
      </w:r>
      <w:r w:rsidR="00FA4837" w:rsidRPr="00E61F05">
        <w:rPr>
          <w:color w:val="000000" w:themeColor="text1"/>
        </w:rPr>
        <w:t>ACE2</w:t>
      </w:r>
      <w:r w:rsidRPr="00E61F05">
        <w:rPr>
          <w:color w:val="000000" w:themeColor="text1"/>
        </w:rPr>
        <w:t>, 1:</w:t>
      </w:r>
      <w:r w:rsidR="00FA4837" w:rsidRPr="00E61F05">
        <w:rPr>
          <w:color w:val="000000" w:themeColor="text1"/>
        </w:rPr>
        <w:t>500</w:t>
      </w:r>
      <w:r w:rsidRPr="00E61F05">
        <w:rPr>
          <w:color w:val="000000" w:themeColor="text1"/>
        </w:rPr>
        <w:t xml:space="preserve">) overnight. </w:t>
      </w:r>
      <w:r w:rsidR="00FA4837" w:rsidRPr="00E61F05">
        <w:rPr>
          <w:color w:val="000000" w:themeColor="text1"/>
        </w:rPr>
        <w:t xml:space="preserve"> </w:t>
      </w:r>
      <w:r w:rsidRPr="00E61F05">
        <w:rPr>
          <w:color w:val="000000" w:themeColor="text1"/>
        </w:rPr>
        <w:t>Subsequently, the membranes were incubated with the appropriate secondary antibodies, and the immune-reactive bands were visualized by chemiluminescence.  The relative band intensity was quantified using the UN-SCAN-IT Gel Analysis Software Version 7.1 (Silk Scientific Inc.).</w:t>
      </w:r>
    </w:p>
    <w:p w:rsidR="004D1A57" w:rsidRPr="00E61F05" w:rsidRDefault="004D1A57" w:rsidP="00736F32">
      <w:pPr>
        <w:spacing w:line="480" w:lineRule="auto"/>
        <w:rPr>
          <w:b/>
          <w:i/>
          <w:color w:val="000000" w:themeColor="text1"/>
        </w:rPr>
      </w:pPr>
    </w:p>
    <w:p w:rsidR="00736F32" w:rsidRPr="00E61F05" w:rsidRDefault="00736F32" w:rsidP="00736F32">
      <w:pPr>
        <w:spacing w:line="480" w:lineRule="auto"/>
        <w:rPr>
          <w:b/>
          <w:i/>
          <w:color w:val="000000" w:themeColor="text1"/>
        </w:rPr>
      </w:pPr>
      <w:r w:rsidRPr="00E61F05">
        <w:rPr>
          <w:b/>
          <w:i/>
          <w:color w:val="000000" w:themeColor="text1"/>
        </w:rPr>
        <w:t xml:space="preserve">Animal experiments </w:t>
      </w:r>
    </w:p>
    <w:p w:rsidR="00736F32" w:rsidRPr="00E61F05" w:rsidRDefault="00736F32" w:rsidP="00B56BC7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</w:rPr>
        <w:t>Wild-type Balb/C (Stock # 000651), wild-type C57BL/6 (Stock #000664), and transgenic mice over-expressing human ACE2 in epithelial cells (K18-hACE2 mice, Stock # 034860) were obtained from the Jackson Laboratory (Bar Harbor, ME), and acclimated for 1 week before use.  This study was approved by the Feinstein Institutes for Medical Research Institutional Animal Care and Use Committee (IACUC) under Protocol #2016-028 (Term II, Modification #</w:t>
      </w:r>
      <w:r w:rsidR="00176CC6" w:rsidRPr="00E61F05">
        <w:rPr>
          <w:color w:val="000000" w:themeColor="text1"/>
        </w:rPr>
        <w:t>8, Approved on September 2, 2020</w:t>
      </w:r>
      <w:r w:rsidRPr="00E61F05">
        <w:rPr>
          <w:color w:val="000000" w:themeColor="text1"/>
        </w:rPr>
        <w:t>) and #2017-027 (Term II, Modification #1</w:t>
      </w:r>
      <w:r w:rsidR="00176CC6" w:rsidRPr="00E61F05">
        <w:rPr>
          <w:color w:val="000000" w:themeColor="text1"/>
        </w:rPr>
        <w:t>, Approved on September 30, 2020</w:t>
      </w:r>
      <w:r w:rsidRPr="00E61F05">
        <w:rPr>
          <w:color w:val="000000" w:themeColor="text1"/>
        </w:rPr>
        <w:t xml:space="preserve">).  To assess </w:t>
      </w:r>
      <w:r w:rsidR="00B56BC7" w:rsidRPr="00E61F05">
        <w:rPr>
          <w:color w:val="000000" w:themeColor="text1"/>
        </w:rPr>
        <w:t xml:space="preserve">the </w:t>
      </w:r>
      <w:r w:rsidRPr="00E61F05">
        <w:rPr>
          <w:color w:val="000000" w:themeColor="text1"/>
        </w:rPr>
        <w:t xml:space="preserve">GM-CSF-induction property of RBM </w:t>
      </w:r>
      <w:r w:rsidRPr="00E61F05">
        <w:rPr>
          <w:i/>
          <w:color w:val="000000" w:themeColor="text1"/>
        </w:rPr>
        <w:t>in vivo</w:t>
      </w:r>
      <w:r w:rsidRPr="00E61F05">
        <w:rPr>
          <w:color w:val="000000" w:themeColor="text1"/>
        </w:rPr>
        <w:t xml:space="preserve">, wild-type C57BL/6 (male, 7-8 weeks old, 20-25 g) and K18-hACE2 (male, 7-8 weeks old, 20-25 g) mice </w:t>
      </w:r>
      <w:r w:rsidRPr="00E61F05">
        <w:rPr>
          <w:color w:val="000000" w:themeColor="text1"/>
        </w:rPr>
        <w:lastRenderedPageBreak/>
        <w:t>were anesthetized under isoflurane, and intra</w:t>
      </w:r>
      <w:r w:rsidR="00747C2B" w:rsidRPr="00E61F05">
        <w:rPr>
          <w:color w:val="000000" w:themeColor="text1"/>
        </w:rPr>
        <w:t>tra</w:t>
      </w:r>
      <w:r w:rsidRPr="00E61F05">
        <w:rPr>
          <w:color w:val="000000" w:themeColor="text1"/>
        </w:rPr>
        <w:t xml:space="preserve">cheally administered with saline (1 × PBS, 100 µl) or </w:t>
      </w:r>
      <w:r w:rsidR="00B56BC7" w:rsidRPr="00E61F05">
        <w:rPr>
          <w:color w:val="000000" w:themeColor="text1"/>
        </w:rPr>
        <w:t xml:space="preserve">equal volume of saline containing recombinant </w:t>
      </w:r>
      <w:r w:rsidRPr="00E61F05">
        <w:rPr>
          <w:color w:val="000000" w:themeColor="text1"/>
        </w:rPr>
        <w:t>RBM (200 µg</w:t>
      </w:r>
      <w:r w:rsidR="00B56BC7" w:rsidRPr="00E61F05">
        <w:rPr>
          <w:color w:val="000000" w:themeColor="text1"/>
        </w:rPr>
        <w:t>/mouse</w:t>
      </w:r>
      <w:r w:rsidRPr="00E61F05">
        <w:rPr>
          <w:color w:val="000000" w:themeColor="text1"/>
        </w:rPr>
        <w:t xml:space="preserve">).  At 24 h post RBM </w:t>
      </w:r>
      <w:r w:rsidR="00704F1F" w:rsidRPr="00E61F05">
        <w:rPr>
          <w:color w:val="000000" w:themeColor="text1"/>
        </w:rPr>
        <w:t>administration</w:t>
      </w:r>
      <w:r w:rsidRPr="00E61F05">
        <w:rPr>
          <w:color w:val="000000" w:themeColor="text1"/>
        </w:rPr>
        <w:t>, animals were euthanized by CO</w:t>
      </w:r>
      <w:r w:rsidRPr="00E61F05">
        <w:rPr>
          <w:color w:val="000000" w:themeColor="text1"/>
          <w:vertAlign w:val="subscript"/>
        </w:rPr>
        <w:t>2</w:t>
      </w:r>
      <w:r w:rsidRPr="00E61F05">
        <w:rPr>
          <w:color w:val="000000" w:themeColor="text1"/>
        </w:rPr>
        <w:t xml:space="preserve"> asphyxiation to harvest bronchoalveolar lung fluid (BALF) by repetitively</w:t>
      </w:r>
      <w:r w:rsidR="00B56BC7" w:rsidRPr="00E61F05">
        <w:rPr>
          <w:color w:val="000000" w:themeColor="text1"/>
        </w:rPr>
        <w:t xml:space="preserve"> </w:t>
      </w:r>
      <w:r w:rsidRPr="00E61F05">
        <w:rPr>
          <w:color w:val="000000" w:themeColor="text1"/>
        </w:rPr>
        <w:t>lavaging the lung</w:t>
      </w:r>
      <w:r w:rsidR="00B56BC7" w:rsidRPr="00E61F05">
        <w:rPr>
          <w:color w:val="000000" w:themeColor="text1"/>
        </w:rPr>
        <w:t>s</w:t>
      </w:r>
      <w:r w:rsidRPr="00E61F05">
        <w:rPr>
          <w:color w:val="000000" w:themeColor="text1"/>
        </w:rPr>
        <w:t xml:space="preserve"> with 1.0 ml T-PER Tissue Protein Extraction Reagent (Cat. #78510, Thermofisher Scientific, Waltham, MA) containing protease inhibitors (Cat. #A32953, Thermofisher Scientific) for a total of three times.  Equal volume of BALF samples were then subjected to Cytokine Antibody Array analysis.  To </w:t>
      </w:r>
      <w:r w:rsidR="00B56BC7" w:rsidRPr="00E61F05">
        <w:rPr>
          <w:color w:val="000000" w:themeColor="text1"/>
        </w:rPr>
        <w:t xml:space="preserve">evaluate the </w:t>
      </w:r>
      <w:r w:rsidRPr="00E61F05">
        <w:rPr>
          <w:color w:val="000000" w:themeColor="text1"/>
        </w:rPr>
        <w:t>RBM-inhibiting capacity of mAb8, Balb/C (male, 7-8 weeks, 20-25 g) mice were intraperitoneally and repetitively (at t = 0 and t = 12 h) administered with recombinant RBM (600 µg/mouse</w:t>
      </w:r>
      <w:r w:rsidR="00B56BC7" w:rsidRPr="00E61F05">
        <w:rPr>
          <w:color w:val="000000" w:themeColor="text1"/>
        </w:rPr>
        <w:t>, 100 µl</w:t>
      </w:r>
      <w:r w:rsidRPr="00E61F05">
        <w:rPr>
          <w:color w:val="000000" w:themeColor="text1"/>
        </w:rPr>
        <w:t xml:space="preserve">) either alone or in combination with mAb8 (2.0 mg/mouse, intraperitoneally, twice at t = 0 and t = 12 h).  At 16 h post the initial RBM administration, animals were euthanized to harvest blood to measure serum levels of cytokines and chemokines </w:t>
      </w:r>
      <w:r w:rsidR="00820EAE" w:rsidRPr="00E61F05">
        <w:rPr>
          <w:color w:val="000000" w:themeColor="text1"/>
        </w:rPr>
        <w:t xml:space="preserve">using </w:t>
      </w:r>
      <w:r w:rsidRPr="00E61F05">
        <w:rPr>
          <w:color w:val="000000" w:themeColor="text1"/>
        </w:rPr>
        <w:t xml:space="preserve">Cytokine Antibody Arrays.  </w:t>
      </w:r>
    </w:p>
    <w:p w:rsidR="00B15005" w:rsidRPr="00E61F05" w:rsidRDefault="00B15005" w:rsidP="00B15005">
      <w:pPr>
        <w:spacing w:line="480" w:lineRule="auto"/>
        <w:rPr>
          <w:color w:val="000000" w:themeColor="text1"/>
        </w:rPr>
      </w:pPr>
    </w:p>
    <w:p w:rsidR="00B15005" w:rsidRPr="00E61F05" w:rsidRDefault="00B15005" w:rsidP="00B15005">
      <w:pPr>
        <w:spacing w:line="480" w:lineRule="auto"/>
        <w:rPr>
          <w:b/>
          <w:bCs/>
          <w:i/>
          <w:color w:val="000000" w:themeColor="text1"/>
        </w:rPr>
      </w:pPr>
      <w:r w:rsidRPr="00E61F05">
        <w:rPr>
          <w:b/>
          <w:bCs/>
          <w:i/>
          <w:color w:val="000000" w:themeColor="text1"/>
        </w:rPr>
        <w:t xml:space="preserve">Statistical analysis </w:t>
      </w:r>
    </w:p>
    <w:p w:rsidR="00B15005" w:rsidRPr="00E61F05" w:rsidRDefault="00B15005" w:rsidP="00B15005">
      <w:pPr>
        <w:spacing w:line="480" w:lineRule="auto"/>
        <w:jc w:val="both"/>
        <w:rPr>
          <w:color w:val="000000" w:themeColor="text1"/>
        </w:rPr>
      </w:pPr>
      <w:r w:rsidRPr="00E61F05">
        <w:rPr>
          <w:color w:val="000000" w:themeColor="text1"/>
        </w:rPr>
        <w:t xml:space="preserve">All data were assessed for normality by the Shapiro-Wilk test before conducting statistical tests among multiple groups by one-way analyses of variance (ANOVA) followed by the Fisher Least Significant Difference (LSD) test.  A </w:t>
      </w:r>
      <w:r w:rsidRPr="00E61F05">
        <w:rPr>
          <w:i/>
          <w:color w:val="000000" w:themeColor="text1"/>
        </w:rPr>
        <w:t xml:space="preserve">P </w:t>
      </w:r>
      <w:r w:rsidRPr="00E61F05">
        <w:rPr>
          <w:color w:val="000000" w:themeColor="text1"/>
        </w:rPr>
        <w:t>value &lt; 0.05 was considered statistically significant.</w:t>
      </w:r>
    </w:p>
    <w:p w:rsidR="00932EC4" w:rsidRPr="00E61F05" w:rsidRDefault="00932EC4" w:rsidP="00E30D36">
      <w:pPr>
        <w:spacing w:after="240"/>
        <w:ind w:left="540" w:hanging="540"/>
        <w:rPr>
          <w:b/>
          <w:noProof/>
          <w:color w:val="000000" w:themeColor="text1"/>
        </w:rPr>
      </w:pPr>
    </w:p>
    <w:p w:rsidR="00E30D36" w:rsidRPr="00E61F05" w:rsidRDefault="00E30D36" w:rsidP="00E30D36">
      <w:pPr>
        <w:spacing w:after="240"/>
        <w:ind w:left="540" w:hanging="540"/>
        <w:rPr>
          <w:b/>
          <w:noProof/>
          <w:color w:val="000000" w:themeColor="text1"/>
        </w:rPr>
      </w:pPr>
      <w:r w:rsidRPr="00E61F05">
        <w:rPr>
          <w:b/>
          <w:noProof/>
          <w:color w:val="000000" w:themeColor="text1"/>
        </w:rPr>
        <w:t>References</w:t>
      </w:r>
    </w:p>
    <w:p w:rsidR="00FE23B4" w:rsidRPr="00E61F05" w:rsidRDefault="00FE23B4" w:rsidP="00FE23B4">
      <w:pPr>
        <w:spacing w:before="120"/>
        <w:ind w:left="540" w:hanging="540"/>
        <w:rPr>
          <w:noProof/>
          <w:color w:val="000000" w:themeColor="text1"/>
        </w:rPr>
      </w:pPr>
      <w:r w:rsidRPr="00E61F05">
        <w:rPr>
          <w:noProof/>
          <w:color w:val="000000" w:themeColor="text1"/>
        </w:rPr>
        <w:t xml:space="preserve">41. </w:t>
      </w:r>
      <w:r w:rsidRPr="00E61F05">
        <w:rPr>
          <w:noProof/>
          <w:color w:val="000000" w:themeColor="text1"/>
        </w:rPr>
        <w:tab/>
        <w:t xml:space="preserve">Chen W, Zhu S, Wang Y et al. Enhanced Macrophage Pannexin 1 Expression and Hemichannel Activation Exacerbates Lethal Experimental Sepsis. </w:t>
      </w:r>
      <w:r w:rsidRPr="00E61F05">
        <w:rPr>
          <w:i/>
          <w:noProof/>
          <w:color w:val="000000" w:themeColor="text1"/>
        </w:rPr>
        <w:t xml:space="preserve">Sci Rep </w:t>
      </w:r>
      <w:r w:rsidRPr="00E61F05">
        <w:rPr>
          <w:noProof/>
          <w:color w:val="000000" w:themeColor="text1"/>
        </w:rPr>
        <w:t>2019; 9(1):160-37232.</w:t>
      </w:r>
    </w:p>
    <w:p w:rsidR="00FE23B4" w:rsidRPr="00E61F05" w:rsidRDefault="00FE23B4" w:rsidP="00FE23B4">
      <w:pPr>
        <w:spacing w:before="120"/>
        <w:ind w:left="540" w:hanging="540"/>
        <w:rPr>
          <w:noProof/>
          <w:color w:val="000000" w:themeColor="text1"/>
        </w:rPr>
      </w:pPr>
      <w:r w:rsidRPr="00E61F05">
        <w:rPr>
          <w:noProof/>
          <w:color w:val="000000" w:themeColor="text1"/>
        </w:rPr>
        <w:t xml:space="preserve">42. </w:t>
      </w:r>
      <w:r w:rsidRPr="00E61F05">
        <w:rPr>
          <w:noProof/>
          <w:color w:val="000000" w:themeColor="text1"/>
        </w:rPr>
        <w:tab/>
        <w:t xml:space="preserve">Li W, Bao G, Chen W et al. Connexin 43 Hemichannel as a Novel Mediator of Sterile and Infectious Inflammatory Diseases. </w:t>
      </w:r>
      <w:r w:rsidRPr="00E61F05">
        <w:rPr>
          <w:i/>
          <w:noProof/>
          <w:color w:val="000000" w:themeColor="text1"/>
        </w:rPr>
        <w:t>Sci Rep</w:t>
      </w:r>
      <w:r w:rsidRPr="00E61F05">
        <w:rPr>
          <w:noProof/>
          <w:color w:val="000000" w:themeColor="text1"/>
        </w:rPr>
        <w:t xml:space="preserve"> 2018; 8(1):166-18452.</w:t>
      </w:r>
    </w:p>
    <w:p w:rsidR="00E30D36" w:rsidRPr="00E61F05" w:rsidRDefault="00E30D36" w:rsidP="00B15005">
      <w:pPr>
        <w:spacing w:line="480" w:lineRule="auto"/>
        <w:jc w:val="both"/>
        <w:rPr>
          <w:color w:val="000000" w:themeColor="text1"/>
        </w:rPr>
      </w:pPr>
    </w:p>
    <w:p w:rsidR="009B3307" w:rsidRPr="00E61F05" w:rsidRDefault="009B3307" w:rsidP="00BE7FCD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</w:p>
    <w:sectPr w:rsidR="009B3307" w:rsidRPr="00E61F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D9A" w:rsidRDefault="00091D9A" w:rsidP="009368CF">
      <w:r>
        <w:separator/>
      </w:r>
    </w:p>
  </w:endnote>
  <w:endnote w:type="continuationSeparator" w:id="0">
    <w:p w:rsidR="00091D9A" w:rsidRDefault="00091D9A" w:rsidP="00936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F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1419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7447" w:rsidRDefault="000574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BF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57447" w:rsidRDefault="00057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D9A" w:rsidRDefault="00091D9A" w:rsidP="009368CF">
      <w:r>
        <w:separator/>
      </w:r>
    </w:p>
  </w:footnote>
  <w:footnote w:type="continuationSeparator" w:id="0">
    <w:p w:rsidR="00091D9A" w:rsidRDefault="00091D9A" w:rsidP="00936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IDS Research and Human Retroviruse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 HMGB1 DATABASE 12&lt;/item&gt;&lt;/Libraries&gt;&lt;/ENLibraries&gt;"/>
  </w:docVars>
  <w:rsids>
    <w:rsidRoot w:val="004B0DFE"/>
    <w:rsid w:val="00006D14"/>
    <w:rsid w:val="0001562A"/>
    <w:rsid w:val="00021147"/>
    <w:rsid w:val="00022B19"/>
    <w:rsid w:val="000231F8"/>
    <w:rsid w:val="00023414"/>
    <w:rsid w:val="00024ED5"/>
    <w:rsid w:val="00025A2B"/>
    <w:rsid w:val="00031CBA"/>
    <w:rsid w:val="00033DA8"/>
    <w:rsid w:val="0004083B"/>
    <w:rsid w:val="00046E25"/>
    <w:rsid w:val="0004746F"/>
    <w:rsid w:val="00047F70"/>
    <w:rsid w:val="000512D2"/>
    <w:rsid w:val="00057447"/>
    <w:rsid w:val="000643DF"/>
    <w:rsid w:val="00064C9E"/>
    <w:rsid w:val="00066EA6"/>
    <w:rsid w:val="000705DB"/>
    <w:rsid w:val="00072E48"/>
    <w:rsid w:val="00072EB9"/>
    <w:rsid w:val="0007755C"/>
    <w:rsid w:val="00083784"/>
    <w:rsid w:val="000858DD"/>
    <w:rsid w:val="00087AB5"/>
    <w:rsid w:val="00090440"/>
    <w:rsid w:val="00091D9A"/>
    <w:rsid w:val="00092A49"/>
    <w:rsid w:val="00097C92"/>
    <w:rsid w:val="00097F9C"/>
    <w:rsid w:val="000A037E"/>
    <w:rsid w:val="000A0588"/>
    <w:rsid w:val="000A18A9"/>
    <w:rsid w:val="000A3015"/>
    <w:rsid w:val="000B2043"/>
    <w:rsid w:val="000B23C1"/>
    <w:rsid w:val="000B4D00"/>
    <w:rsid w:val="000B6EA3"/>
    <w:rsid w:val="000B756D"/>
    <w:rsid w:val="000C3031"/>
    <w:rsid w:val="000C3F12"/>
    <w:rsid w:val="000D0459"/>
    <w:rsid w:val="000D143D"/>
    <w:rsid w:val="000D511A"/>
    <w:rsid w:val="000E04DA"/>
    <w:rsid w:val="000E72F2"/>
    <w:rsid w:val="000E7C12"/>
    <w:rsid w:val="000F1F1F"/>
    <w:rsid w:val="000F1F9C"/>
    <w:rsid w:val="000F2980"/>
    <w:rsid w:val="000F51F8"/>
    <w:rsid w:val="000F603A"/>
    <w:rsid w:val="000F6B04"/>
    <w:rsid w:val="00101D81"/>
    <w:rsid w:val="0010259E"/>
    <w:rsid w:val="001037CF"/>
    <w:rsid w:val="0010480F"/>
    <w:rsid w:val="0010533B"/>
    <w:rsid w:val="00110F60"/>
    <w:rsid w:val="00112952"/>
    <w:rsid w:val="00113428"/>
    <w:rsid w:val="001172C7"/>
    <w:rsid w:val="0011757C"/>
    <w:rsid w:val="00121526"/>
    <w:rsid w:val="001225D2"/>
    <w:rsid w:val="00122DCF"/>
    <w:rsid w:val="0012367F"/>
    <w:rsid w:val="00126418"/>
    <w:rsid w:val="00127D32"/>
    <w:rsid w:val="00127EC9"/>
    <w:rsid w:val="00130177"/>
    <w:rsid w:val="001316BE"/>
    <w:rsid w:val="00133390"/>
    <w:rsid w:val="00133ACC"/>
    <w:rsid w:val="00133AF7"/>
    <w:rsid w:val="001435E1"/>
    <w:rsid w:val="00144F3D"/>
    <w:rsid w:val="001451B8"/>
    <w:rsid w:val="001509FB"/>
    <w:rsid w:val="00157A04"/>
    <w:rsid w:val="00157F01"/>
    <w:rsid w:val="001604BA"/>
    <w:rsid w:val="0016299F"/>
    <w:rsid w:val="00163AA1"/>
    <w:rsid w:val="001663C6"/>
    <w:rsid w:val="001747A0"/>
    <w:rsid w:val="00176CC6"/>
    <w:rsid w:val="00180E8E"/>
    <w:rsid w:val="001824D9"/>
    <w:rsid w:val="00182839"/>
    <w:rsid w:val="00182B30"/>
    <w:rsid w:val="001836C2"/>
    <w:rsid w:val="001854B2"/>
    <w:rsid w:val="00185B1D"/>
    <w:rsid w:val="001877CF"/>
    <w:rsid w:val="0019118F"/>
    <w:rsid w:val="00193D3E"/>
    <w:rsid w:val="001967E5"/>
    <w:rsid w:val="001A1DFA"/>
    <w:rsid w:val="001A4898"/>
    <w:rsid w:val="001A5037"/>
    <w:rsid w:val="001A530B"/>
    <w:rsid w:val="001A5E2A"/>
    <w:rsid w:val="001B09C0"/>
    <w:rsid w:val="001B36B7"/>
    <w:rsid w:val="001B645F"/>
    <w:rsid w:val="001B6812"/>
    <w:rsid w:val="001B6AB4"/>
    <w:rsid w:val="001C0C66"/>
    <w:rsid w:val="001C6DAD"/>
    <w:rsid w:val="001D1FDD"/>
    <w:rsid w:val="001D2C4A"/>
    <w:rsid w:val="001D7BE5"/>
    <w:rsid w:val="001D7EAC"/>
    <w:rsid w:val="001E3788"/>
    <w:rsid w:val="001E3C33"/>
    <w:rsid w:val="001E63BC"/>
    <w:rsid w:val="001E689A"/>
    <w:rsid w:val="001E7D3E"/>
    <w:rsid w:val="001F2F97"/>
    <w:rsid w:val="001F77E4"/>
    <w:rsid w:val="002002B7"/>
    <w:rsid w:val="00200DDB"/>
    <w:rsid w:val="00201CCD"/>
    <w:rsid w:val="00204C82"/>
    <w:rsid w:val="00206534"/>
    <w:rsid w:val="002108C1"/>
    <w:rsid w:val="00211292"/>
    <w:rsid w:val="00213B05"/>
    <w:rsid w:val="00213D3B"/>
    <w:rsid w:val="0022240F"/>
    <w:rsid w:val="00225A47"/>
    <w:rsid w:val="00230BFC"/>
    <w:rsid w:val="00230FC7"/>
    <w:rsid w:val="002317AE"/>
    <w:rsid w:val="00233466"/>
    <w:rsid w:val="002357EF"/>
    <w:rsid w:val="002361AD"/>
    <w:rsid w:val="002413CB"/>
    <w:rsid w:val="002429B8"/>
    <w:rsid w:val="00242BB1"/>
    <w:rsid w:val="00244BFF"/>
    <w:rsid w:val="00245220"/>
    <w:rsid w:val="00245897"/>
    <w:rsid w:val="002460E3"/>
    <w:rsid w:val="00246270"/>
    <w:rsid w:val="002468F0"/>
    <w:rsid w:val="002512F9"/>
    <w:rsid w:val="002520D7"/>
    <w:rsid w:val="00253ABF"/>
    <w:rsid w:val="002566C5"/>
    <w:rsid w:val="00260369"/>
    <w:rsid w:val="0026570B"/>
    <w:rsid w:val="00270B4C"/>
    <w:rsid w:val="002729E8"/>
    <w:rsid w:val="00274BE3"/>
    <w:rsid w:val="002758E2"/>
    <w:rsid w:val="00280916"/>
    <w:rsid w:val="00282001"/>
    <w:rsid w:val="002840F4"/>
    <w:rsid w:val="00290582"/>
    <w:rsid w:val="0029404F"/>
    <w:rsid w:val="0029747E"/>
    <w:rsid w:val="002A0A4C"/>
    <w:rsid w:val="002A0CC9"/>
    <w:rsid w:val="002A3538"/>
    <w:rsid w:val="002A4EB2"/>
    <w:rsid w:val="002A4F47"/>
    <w:rsid w:val="002B14DA"/>
    <w:rsid w:val="002B1E66"/>
    <w:rsid w:val="002B6ED5"/>
    <w:rsid w:val="002B7845"/>
    <w:rsid w:val="002C143F"/>
    <w:rsid w:val="002C6754"/>
    <w:rsid w:val="002C71B3"/>
    <w:rsid w:val="002C742A"/>
    <w:rsid w:val="002C7E7F"/>
    <w:rsid w:val="002D2F2E"/>
    <w:rsid w:val="002D7493"/>
    <w:rsid w:val="002E2162"/>
    <w:rsid w:val="002E347D"/>
    <w:rsid w:val="002E45EC"/>
    <w:rsid w:val="002E5053"/>
    <w:rsid w:val="002E539D"/>
    <w:rsid w:val="002F456F"/>
    <w:rsid w:val="002F51BD"/>
    <w:rsid w:val="002F5F4B"/>
    <w:rsid w:val="002F6018"/>
    <w:rsid w:val="00310BD8"/>
    <w:rsid w:val="003155A3"/>
    <w:rsid w:val="00315D41"/>
    <w:rsid w:val="00317310"/>
    <w:rsid w:val="00320C25"/>
    <w:rsid w:val="00320E35"/>
    <w:rsid w:val="00323E6C"/>
    <w:rsid w:val="00331ED8"/>
    <w:rsid w:val="00333BBB"/>
    <w:rsid w:val="00334060"/>
    <w:rsid w:val="0034219C"/>
    <w:rsid w:val="0034744C"/>
    <w:rsid w:val="00350CAE"/>
    <w:rsid w:val="00351CA8"/>
    <w:rsid w:val="00352F60"/>
    <w:rsid w:val="00354924"/>
    <w:rsid w:val="00356B06"/>
    <w:rsid w:val="00357386"/>
    <w:rsid w:val="00364089"/>
    <w:rsid w:val="00370B9F"/>
    <w:rsid w:val="00370BEE"/>
    <w:rsid w:val="00370CD5"/>
    <w:rsid w:val="003726E4"/>
    <w:rsid w:val="003729AE"/>
    <w:rsid w:val="00374800"/>
    <w:rsid w:val="00375E7F"/>
    <w:rsid w:val="0037685F"/>
    <w:rsid w:val="00382CF7"/>
    <w:rsid w:val="00384AB5"/>
    <w:rsid w:val="00390A5B"/>
    <w:rsid w:val="00390F0C"/>
    <w:rsid w:val="00391061"/>
    <w:rsid w:val="00391161"/>
    <w:rsid w:val="00391710"/>
    <w:rsid w:val="00391E41"/>
    <w:rsid w:val="00392874"/>
    <w:rsid w:val="00393476"/>
    <w:rsid w:val="0039396F"/>
    <w:rsid w:val="0039773B"/>
    <w:rsid w:val="003A6F17"/>
    <w:rsid w:val="003B3E41"/>
    <w:rsid w:val="003B530E"/>
    <w:rsid w:val="003B6D57"/>
    <w:rsid w:val="003B7900"/>
    <w:rsid w:val="003C1E55"/>
    <w:rsid w:val="003C2182"/>
    <w:rsid w:val="003D0A9D"/>
    <w:rsid w:val="003D1C24"/>
    <w:rsid w:val="003D657D"/>
    <w:rsid w:val="003E11A0"/>
    <w:rsid w:val="003E3E01"/>
    <w:rsid w:val="003E586A"/>
    <w:rsid w:val="003E7130"/>
    <w:rsid w:val="003F0307"/>
    <w:rsid w:val="003F1AF6"/>
    <w:rsid w:val="003F1C8F"/>
    <w:rsid w:val="003F7B79"/>
    <w:rsid w:val="004008E5"/>
    <w:rsid w:val="00402711"/>
    <w:rsid w:val="00402C4C"/>
    <w:rsid w:val="0040603A"/>
    <w:rsid w:val="00406641"/>
    <w:rsid w:val="00410BC0"/>
    <w:rsid w:val="00413271"/>
    <w:rsid w:val="0041646F"/>
    <w:rsid w:val="00416B6B"/>
    <w:rsid w:val="00417691"/>
    <w:rsid w:val="004200C9"/>
    <w:rsid w:val="004249B3"/>
    <w:rsid w:val="0042525D"/>
    <w:rsid w:val="00427786"/>
    <w:rsid w:val="00430020"/>
    <w:rsid w:val="004376F1"/>
    <w:rsid w:val="0044502E"/>
    <w:rsid w:val="004467BB"/>
    <w:rsid w:val="00447E44"/>
    <w:rsid w:val="004522BC"/>
    <w:rsid w:val="0045248E"/>
    <w:rsid w:val="0045346A"/>
    <w:rsid w:val="0045414B"/>
    <w:rsid w:val="004559DA"/>
    <w:rsid w:val="004571A6"/>
    <w:rsid w:val="00460921"/>
    <w:rsid w:val="004615EC"/>
    <w:rsid w:val="00461846"/>
    <w:rsid w:val="00462243"/>
    <w:rsid w:val="00462B5F"/>
    <w:rsid w:val="0046331E"/>
    <w:rsid w:val="004643B6"/>
    <w:rsid w:val="00471362"/>
    <w:rsid w:val="00473F63"/>
    <w:rsid w:val="00474450"/>
    <w:rsid w:val="004745D1"/>
    <w:rsid w:val="004751F0"/>
    <w:rsid w:val="00476586"/>
    <w:rsid w:val="004765F4"/>
    <w:rsid w:val="00477941"/>
    <w:rsid w:val="004826BD"/>
    <w:rsid w:val="00486B68"/>
    <w:rsid w:val="00497341"/>
    <w:rsid w:val="004A47CF"/>
    <w:rsid w:val="004A73DF"/>
    <w:rsid w:val="004B0DFE"/>
    <w:rsid w:val="004B3188"/>
    <w:rsid w:val="004B5D39"/>
    <w:rsid w:val="004B6428"/>
    <w:rsid w:val="004B6AC1"/>
    <w:rsid w:val="004C1B1F"/>
    <w:rsid w:val="004C6224"/>
    <w:rsid w:val="004C6D77"/>
    <w:rsid w:val="004D0C88"/>
    <w:rsid w:val="004D1A57"/>
    <w:rsid w:val="004D3339"/>
    <w:rsid w:val="004D38BB"/>
    <w:rsid w:val="004D6711"/>
    <w:rsid w:val="004D75E0"/>
    <w:rsid w:val="004D7E5A"/>
    <w:rsid w:val="004E1BD9"/>
    <w:rsid w:val="004E57D9"/>
    <w:rsid w:val="004E63A9"/>
    <w:rsid w:val="004F1688"/>
    <w:rsid w:val="004F6EAB"/>
    <w:rsid w:val="005014D8"/>
    <w:rsid w:val="00502E56"/>
    <w:rsid w:val="005051F0"/>
    <w:rsid w:val="005132DA"/>
    <w:rsid w:val="00515EE3"/>
    <w:rsid w:val="00516D21"/>
    <w:rsid w:val="005174A5"/>
    <w:rsid w:val="00517644"/>
    <w:rsid w:val="005214CF"/>
    <w:rsid w:val="00524A6F"/>
    <w:rsid w:val="00526F8C"/>
    <w:rsid w:val="005272A3"/>
    <w:rsid w:val="00527551"/>
    <w:rsid w:val="005334E7"/>
    <w:rsid w:val="00535ADE"/>
    <w:rsid w:val="0053680C"/>
    <w:rsid w:val="00536B51"/>
    <w:rsid w:val="00537BCE"/>
    <w:rsid w:val="00537E7C"/>
    <w:rsid w:val="005445F7"/>
    <w:rsid w:val="00552834"/>
    <w:rsid w:val="0055458C"/>
    <w:rsid w:val="00561355"/>
    <w:rsid w:val="005614D2"/>
    <w:rsid w:val="005622E5"/>
    <w:rsid w:val="0056259B"/>
    <w:rsid w:val="00565B29"/>
    <w:rsid w:val="00566AC7"/>
    <w:rsid w:val="005678E4"/>
    <w:rsid w:val="00570A9B"/>
    <w:rsid w:val="00571497"/>
    <w:rsid w:val="0057260D"/>
    <w:rsid w:val="0057504C"/>
    <w:rsid w:val="00580DE9"/>
    <w:rsid w:val="00581112"/>
    <w:rsid w:val="00583741"/>
    <w:rsid w:val="0059488F"/>
    <w:rsid w:val="00595C4D"/>
    <w:rsid w:val="005971D3"/>
    <w:rsid w:val="005972E6"/>
    <w:rsid w:val="005A2B95"/>
    <w:rsid w:val="005A3C4D"/>
    <w:rsid w:val="005A6C13"/>
    <w:rsid w:val="005A7A82"/>
    <w:rsid w:val="005B17B8"/>
    <w:rsid w:val="005B2E52"/>
    <w:rsid w:val="005B514D"/>
    <w:rsid w:val="005C14BF"/>
    <w:rsid w:val="005D44CD"/>
    <w:rsid w:val="005D655D"/>
    <w:rsid w:val="005E42C6"/>
    <w:rsid w:val="005E6075"/>
    <w:rsid w:val="005E65B4"/>
    <w:rsid w:val="005E6C58"/>
    <w:rsid w:val="005F1AAA"/>
    <w:rsid w:val="005F50D4"/>
    <w:rsid w:val="005F50DE"/>
    <w:rsid w:val="005F7B43"/>
    <w:rsid w:val="00600559"/>
    <w:rsid w:val="006048A0"/>
    <w:rsid w:val="00606395"/>
    <w:rsid w:val="00607513"/>
    <w:rsid w:val="00607B0C"/>
    <w:rsid w:val="00610D1A"/>
    <w:rsid w:val="00610D49"/>
    <w:rsid w:val="00613904"/>
    <w:rsid w:val="00613922"/>
    <w:rsid w:val="00616B11"/>
    <w:rsid w:val="00617444"/>
    <w:rsid w:val="00622DCD"/>
    <w:rsid w:val="006240DD"/>
    <w:rsid w:val="006245F6"/>
    <w:rsid w:val="00635F2C"/>
    <w:rsid w:val="00641AC7"/>
    <w:rsid w:val="00646078"/>
    <w:rsid w:val="0065307C"/>
    <w:rsid w:val="006531E2"/>
    <w:rsid w:val="00654F85"/>
    <w:rsid w:val="0066473C"/>
    <w:rsid w:val="00665B58"/>
    <w:rsid w:val="00667CDC"/>
    <w:rsid w:val="00677CCD"/>
    <w:rsid w:val="00681E9D"/>
    <w:rsid w:val="0068469B"/>
    <w:rsid w:val="0068685B"/>
    <w:rsid w:val="00692CA5"/>
    <w:rsid w:val="00695F1F"/>
    <w:rsid w:val="006A303A"/>
    <w:rsid w:val="006A4D59"/>
    <w:rsid w:val="006B5D18"/>
    <w:rsid w:val="006B6AAC"/>
    <w:rsid w:val="006B799C"/>
    <w:rsid w:val="006C0964"/>
    <w:rsid w:val="006C0C0A"/>
    <w:rsid w:val="006C3187"/>
    <w:rsid w:val="006C490D"/>
    <w:rsid w:val="006C53D9"/>
    <w:rsid w:val="006C58E5"/>
    <w:rsid w:val="006C781D"/>
    <w:rsid w:val="006D1C0C"/>
    <w:rsid w:val="006D2A90"/>
    <w:rsid w:val="006D3593"/>
    <w:rsid w:val="006D5C51"/>
    <w:rsid w:val="006D621B"/>
    <w:rsid w:val="006E191F"/>
    <w:rsid w:val="006E2559"/>
    <w:rsid w:val="006E5838"/>
    <w:rsid w:val="006F2184"/>
    <w:rsid w:val="006F54B4"/>
    <w:rsid w:val="006F5C96"/>
    <w:rsid w:val="006F7DD9"/>
    <w:rsid w:val="00701B07"/>
    <w:rsid w:val="00701D01"/>
    <w:rsid w:val="00704F1F"/>
    <w:rsid w:val="0071230F"/>
    <w:rsid w:val="0071574D"/>
    <w:rsid w:val="007207C5"/>
    <w:rsid w:val="00721EDE"/>
    <w:rsid w:val="00725615"/>
    <w:rsid w:val="00726421"/>
    <w:rsid w:val="00732381"/>
    <w:rsid w:val="00732CA0"/>
    <w:rsid w:val="0073548E"/>
    <w:rsid w:val="007363EA"/>
    <w:rsid w:val="00736F32"/>
    <w:rsid w:val="00736F50"/>
    <w:rsid w:val="0073781B"/>
    <w:rsid w:val="00737E97"/>
    <w:rsid w:val="00746E29"/>
    <w:rsid w:val="00746E6E"/>
    <w:rsid w:val="00747C2B"/>
    <w:rsid w:val="00762804"/>
    <w:rsid w:val="00767A5D"/>
    <w:rsid w:val="00773B53"/>
    <w:rsid w:val="00775DD0"/>
    <w:rsid w:val="0077739D"/>
    <w:rsid w:val="00783719"/>
    <w:rsid w:val="00794EC5"/>
    <w:rsid w:val="007A1CE1"/>
    <w:rsid w:val="007A45B7"/>
    <w:rsid w:val="007A4A26"/>
    <w:rsid w:val="007A4C2F"/>
    <w:rsid w:val="007B0B55"/>
    <w:rsid w:val="007B224A"/>
    <w:rsid w:val="007B43C9"/>
    <w:rsid w:val="007B518C"/>
    <w:rsid w:val="007B5522"/>
    <w:rsid w:val="007B6ED0"/>
    <w:rsid w:val="007C1866"/>
    <w:rsid w:val="007C220A"/>
    <w:rsid w:val="007C348E"/>
    <w:rsid w:val="007C3574"/>
    <w:rsid w:val="007C7BF4"/>
    <w:rsid w:val="007C7E72"/>
    <w:rsid w:val="007D0ECA"/>
    <w:rsid w:val="007D5223"/>
    <w:rsid w:val="007D7012"/>
    <w:rsid w:val="007D7177"/>
    <w:rsid w:val="007D78AD"/>
    <w:rsid w:val="007E0E9A"/>
    <w:rsid w:val="007E1E7E"/>
    <w:rsid w:val="007E516F"/>
    <w:rsid w:val="007E560F"/>
    <w:rsid w:val="007E79D3"/>
    <w:rsid w:val="007F04B8"/>
    <w:rsid w:val="007F2F07"/>
    <w:rsid w:val="007F31CF"/>
    <w:rsid w:val="007F6C82"/>
    <w:rsid w:val="007F7D22"/>
    <w:rsid w:val="0080135E"/>
    <w:rsid w:val="008017D5"/>
    <w:rsid w:val="008018B0"/>
    <w:rsid w:val="00802DF6"/>
    <w:rsid w:val="00804246"/>
    <w:rsid w:val="0081206B"/>
    <w:rsid w:val="008153B5"/>
    <w:rsid w:val="00815C70"/>
    <w:rsid w:val="00820C49"/>
    <w:rsid w:val="00820EAE"/>
    <w:rsid w:val="008225A4"/>
    <w:rsid w:val="00823B2C"/>
    <w:rsid w:val="00826551"/>
    <w:rsid w:val="00827BF6"/>
    <w:rsid w:val="00831679"/>
    <w:rsid w:val="00833B29"/>
    <w:rsid w:val="00833F87"/>
    <w:rsid w:val="008376EA"/>
    <w:rsid w:val="008443A4"/>
    <w:rsid w:val="00844A38"/>
    <w:rsid w:val="008465E8"/>
    <w:rsid w:val="00850317"/>
    <w:rsid w:val="00851239"/>
    <w:rsid w:val="00851BC1"/>
    <w:rsid w:val="008531D7"/>
    <w:rsid w:val="0085467E"/>
    <w:rsid w:val="00855013"/>
    <w:rsid w:val="008564D1"/>
    <w:rsid w:val="00856B30"/>
    <w:rsid w:val="00876A5C"/>
    <w:rsid w:val="00877A30"/>
    <w:rsid w:val="00882115"/>
    <w:rsid w:val="00882193"/>
    <w:rsid w:val="008843EC"/>
    <w:rsid w:val="008862AE"/>
    <w:rsid w:val="008871F8"/>
    <w:rsid w:val="0088734C"/>
    <w:rsid w:val="008A0E45"/>
    <w:rsid w:val="008A3621"/>
    <w:rsid w:val="008A5026"/>
    <w:rsid w:val="008A649B"/>
    <w:rsid w:val="008B23A3"/>
    <w:rsid w:val="008B2463"/>
    <w:rsid w:val="008C1766"/>
    <w:rsid w:val="008C2353"/>
    <w:rsid w:val="008C4918"/>
    <w:rsid w:val="008E2840"/>
    <w:rsid w:val="008E4F4D"/>
    <w:rsid w:val="008E5F9F"/>
    <w:rsid w:val="008E6600"/>
    <w:rsid w:val="008F3D08"/>
    <w:rsid w:val="008F5CCF"/>
    <w:rsid w:val="00900E23"/>
    <w:rsid w:val="0090303D"/>
    <w:rsid w:val="00903589"/>
    <w:rsid w:val="00905322"/>
    <w:rsid w:val="00911E8F"/>
    <w:rsid w:val="00912519"/>
    <w:rsid w:val="00912936"/>
    <w:rsid w:val="0092041E"/>
    <w:rsid w:val="00922B59"/>
    <w:rsid w:val="00930392"/>
    <w:rsid w:val="0093202D"/>
    <w:rsid w:val="00932967"/>
    <w:rsid w:val="00932EC4"/>
    <w:rsid w:val="009338A2"/>
    <w:rsid w:val="009345E6"/>
    <w:rsid w:val="009368CF"/>
    <w:rsid w:val="00937893"/>
    <w:rsid w:val="009417F7"/>
    <w:rsid w:val="00941E06"/>
    <w:rsid w:val="00953A3D"/>
    <w:rsid w:val="00960FEB"/>
    <w:rsid w:val="009852BE"/>
    <w:rsid w:val="00987224"/>
    <w:rsid w:val="00987DDA"/>
    <w:rsid w:val="00992476"/>
    <w:rsid w:val="009A060F"/>
    <w:rsid w:val="009A07EA"/>
    <w:rsid w:val="009A2023"/>
    <w:rsid w:val="009B0A42"/>
    <w:rsid w:val="009B2B32"/>
    <w:rsid w:val="009B3307"/>
    <w:rsid w:val="009B4039"/>
    <w:rsid w:val="009B4684"/>
    <w:rsid w:val="009B5E1D"/>
    <w:rsid w:val="009B64AA"/>
    <w:rsid w:val="009B7502"/>
    <w:rsid w:val="009C07B2"/>
    <w:rsid w:val="009C1E88"/>
    <w:rsid w:val="009C3210"/>
    <w:rsid w:val="009D35DD"/>
    <w:rsid w:val="009D4047"/>
    <w:rsid w:val="009D4663"/>
    <w:rsid w:val="009D48AF"/>
    <w:rsid w:val="009D5A63"/>
    <w:rsid w:val="009E16FB"/>
    <w:rsid w:val="009E17E1"/>
    <w:rsid w:val="009E2FD5"/>
    <w:rsid w:val="009E310D"/>
    <w:rsid w:val="009E7818"/>
    <w:rsid w:val="009F29BF"/>
    <w:rsid w:val="009F365B"/>
    <w:rsid w:val="009F4080"/>
    <w:rsid w:val="009F6121"/>
    <w:rsid w:val="00A00FF5"/>
    <w:rsid w:val="00A0562A"/>
    <w:rsid w:val="00A07CA3"/>
    <w:rsid w:val="00A14763"/>
    <w:rsid w:val="00A255F9"/>
    <w:rsid w:val="00A31753"/>
    <w:rsid w:val="00A32425"/>
    <w:rsid w:val="00A35BE9"/>
    <w:rsid w:val="00A37491"/>
    <w:rsid w:val="00A376AF"/>
    <w:rsid w:val="00A37C97"/>
    <w:rsid w:val="00A40939"/>
    <w:rsid w:val="00A450A5"/>
    <w:rsid w:val="00A45222"/>
    <w:rsid w:val="00A45FA7"/>
    <w:rsid w:val="00A4632C"/>
    <w:rsid w:val="00A46F79"/>
    <w:rsid w:val="00A50C2F"/>
    <w:rsid w:val="00A52DAB"/>
    <w:rsid w:val="00A5507D"/>
    <w:rsid w:val="00A5521C"/>
    <w:rsid w:val="00A6046D"/>
    <w:rsid w:val="00A60796"/>
    <w:rsid w:val="00A60FF2"/>
    <w:rsid w:val="00A64116"/>
    <w:rsid w:val="00A664B8"/>
    <w:rsid w:val="00A66673"/>
    <w:rsid w:val="00A666B7"/>
    <w:rsid w:val="00A700EB"/>
    <w:rsid w:val="00A738C3"/>
    <w:rsid w:val="00A74CFF"/>
    <w:rsid w:val="00A81DC0"/>
    <w:rsid w:val="00A86433"/>
    <w:rsid w:val="00A87840"/>
    <w:rsid w:val="00A90CB0"/>
    <w:rsid w:val="00A90E02"/>
    <w:rsid w:val="00A9342C"/>
    <w:rsid w:val="00A935D6"/>
    <w:rsid w:val="00A97507"/>
    <w:rsid w:val="00AA0C32"/>
    <w:rsid w:val="00AA25CD"/>
    <w:rsid w:val="00AA2B68"/>
    <w:rsid w:val="00AA7FD2"/>
    <w:rsid w:val="00AB07DA"/>
    <w:rsid w:val="00AB1B11"/>
    <w:rsid w:val="00AB1BAB"/>
    <w:rsid w:val="00AB2DAC"/>
    <w:rsid w:val="00AB3813"/>
    <w:rsid w:val="00AB6649"/>
    <w:rsid w:val="00AC1DAA"/>
    <w:rsid w:val="00AC3AC2"/>
    <w:rsid w:val="00AC5E1B"/>
    <w:rsid w:val="00AC7FB9"/>
    <w:rsid w:val="00AD13C3"/>
    <w:rsid w:val="00AD1593"/>
    <w:rsid w:val="00AD5F13"/>
    <w:rsid w:val="00AE198F"/>
    <w:rsid w:val="00AE29AC"/>
    <w:rsid w:val="00AE2AFB"/>
    <w:rsid w:val="00AE4E4C"/>
    <w:rsid w:val="00AE5C3A"/>
    <w:rsid w:val="00AE5DCD"/>
    <w:rsid w:val="00AE7132"/>
    <w:rsid w:val="00AF0FBB"/>
    <w:rsid w:val="00AF298F"/>
    <w:rsid w:val="00AF2BFE"/>
    <w:rsid w:val="00AF45AC"/>
    <w:rsid w:val="00AF538C"/>
    <w:rsid w:val="00AF5789"/>
    <w:rsid w:val="00AF63E8"/>
    <w:rsid w:val="00B019D1"/>
    <w:rsid w:val="00B049F1"/>
    <w:rsid w:val="00B05D25"/>
    <w:rsid w:val="00B06E41"/>
    <w:rsid w:val="00B1247B"/>
    <w:rsid w:val="00B12CAF"/>
    <w:rsid w:val="00B15005"/>
    <w:rsid w:val="00B156B9"/>
    <w:rsid w:val="00B16CD6"/>
    <w:rsid w:val="00B2127C"/>
    <w:rsid w:val="00B233F5"/>
    <w:rsid w:val="00B319E7"/>
    <w:rsid w:val="00B407EE"/>
    <w:rsid w:val="00B4334B"/>
    <w:rsid w:val="00B459DD"/>
    <w:rsid w:val="00B50296"/>
    <w:rsid w:val="00B54021"/>
    <w:rsid w:val="00B54BB6"/>
    <w:rsid w:val="00B55A9B"/>
    <w:rsid w:val="00B56BC7"/>
    <w:rsid w:val="00B674F9"/>
    <w:rsid w:val="00B708CB"/>
    <w:rsid w:val="00B709DE"/>
    <w:rsid w:val="00B7137F"/>
    <w:rsid w:val="00B72F1D"/>
    <w:rsid w:val="00B74F06"/>
    <w:rsid w:val="00B758FB"/>
    <w:rsid w:val="00B76D3D"/>
    <w:rsid w:val="00B81C45"/>
    <w:rsid w:val="00B82CE7"/>
    <w:rsid w:val="00B83804"/>
    <w:rsid w:val="00B84FBC"/>
    <w:rsid w:val="00B92304"/>
    <w:rsid w:val="00B9273F"/>
    <w:rsid w:val="00B94921"/>
    <w:rsid w:val="00B957B9"/>
    <w:rsid w:val="00BA22F2"/>
    <w:rsid w:val="00BB297B"/>
    <w:rsid w:val="00BB3AE0"/>
    <w:rsid w:val="00BB4118"/>
    <w:rsid w:val="00BB4E76"/>
    <w:rsid w:val="00BC276A"/>
    <w:rsid w:val="00BC38DB"/>
    <w:rsid w:val="00BD03F5"/>
    <w:rsid w:val="00BD43FE"/>
    <w:rsid w:val="00BD4CBD"/>
    <w:rsid w:val="00BD675E"/>
    <w:rsid w:val="00BD78CB"/>
    <w:rsid w:val="00BE014F"/>
    <w:rsid w:val="00BE098C"/>
    <w:rsid w:val="00BE247C"/>
    <w:rsid w:val="00BE2CD1"/>
    <w:rsid w:val="00BE383E"/>
    <w:rsid w:val="00BE4854"/>
    <w:rsid w:val="00BE7DB4"/>
    <w:rsid w:val="00BE7FCD"/>
    <w:rsid w:val="00BF2F87"/>
    <w:rsid w:val="00C01411"/>
    <w:rsid w:val="00C030E8"/>
    <w:rsid w:val="00C03FDD"/>
    <w:rsid w:val="00C05EA2"/>
    <w:rsid w:val="00C06A60"/>
    <w:rsid w:val="00C075F9"/>
    <w:rsid w:val="00C11417"/>
    <w:rsid w:val="00C118EA"/>
    <w:rsid w:val="00C131FB"/>
    <w:rsid w:val="00C13D2E"/>
    <w:rsid w:val="00C157C5"/>
    <w:rsid w:val="00C16E34"/>
    <w:rsid w:val="00C2214F"/>
    <w:rsid w:val="00C2255F"/>
    <w:rsid w:val="00C23311"/>
    <w:rsid w:val="00C239B8"/>
    <w:rsid w:val="00C242EA"/>
    <w:rsid w:val="00C24364"/>
    <w:rsid w:val="00C2506B"/>
    <w:rsid w:val="00C25176"/>
    <w:rsid w:val="00C262CC"/>
    <w:rsid w:val="00C26E57"/>
    <w:rsid w:val="00C270DA"/>
    <w:rsid w:val="00C36FE9"/>
    <w:rsid w:val="00C4153E"/>
    <w:rsid w:val="00C428A5"/>
    <w:rsid w:val="00C444CB"/>
    <w:rsid w:val="00C46F86"/>
    <w:rsid w:val="00C47A31"/>
    <w:rsid w:val="00C50A52"/>
    <w:rsid w:val="00C53B5D"/>
    <w:rsid w:val="00C55806"/>
    <w:rsid w:val="00C55957"/>
    <w:rsid w:val="00C55AB1"/>
    <w:rsid w:val="00C57B07"/>
    <w:rsid w:val="00C606DD"/>
    <w:rsid w:val="00C6567C"/>
    <w:rsid w:val="00C65C63"/>
    <w:rsid w:val="00C70283"/>
    <w:rsid w:val="00C70367"/>
    <w:rsid w:val="00C7039F"/>
    <w:rsid w:val="00C73FEA"/>
    <w:rsid w:val="00C81800"/>
    <w:rsid w:val="00C83994"/>
    <w:rsid w:val="00C86F84"/>
    <w:rsid w:val="00C9048B"/>
    <w:rsid w:val="00C93CA3"/>
    <w:rsid w:val="00C961FA"/>
    <w:rsid w:val="00C973C8"/>
    <w:rsid w:val="00CA3328"/>
    <w:rsid w:val="00CA6E67"/>
    <w:rsid w:val="00CB095E"/>
    <w:rsid w:val="00CB2130"/>
    <w:rsid w:val="00CB2629"/>
    <w:rsid w:val="00CB5C6D"/>
    <w:rsid w:val="00CC0FFB"/>
    <w:rsid w:val="00CC14EC"/>
    <w:rsid w:val="00CC20D4"/>
    <w:rsid w:val="00CC23A3"/>
    <w:rsid w:val="00CD3FEC"/>
    <w:rsid w:val="00CD471D"/>
    <w:rsid w:val="00CD5EB3"/>
    <w:rsid w:val="00CE06DC"/>
    <w:rsid w:val="00CE1E7F"/>
    <w:rsid w:val="00CE3A0C"/>
    <w:rsid w:val="00CE3E65"/>
    <w:rsid w:val="00CE4D18"/>
    <w:rsid w:val="00CE6ACD"/>
    <w:rsid w:val="00CE749C"/>
    <w:rsid w:val="00CE7AA4"/>
    <w:rsid w:val="00CF2B89"/>
    <w:rsid w:val="00CF5DAE"/>
    <w:rsid w:val="00D0725D"/>
    <w:rsid w:val="00D0772D"/>
    <w:rsid w:val="00D140A2"/>
    <w:rsid w:val="00D14530"/>
    <w:rsid w:val="00D14821"/>
    <w:rsid w:val="00D179B2"/>
    <w:rsid w:val="00D21AB1"/>
    <w:rsid w:val="00D21ABC"/>
    <w:rsid w:val="00D23CE3"/>
    <w:rsid w:val="00D261DE"/>
    <w:rsid w:val="00D30664"/>
    <w:rsid w:val="00D405E9"/>
    <w:rsid w:val="00D41BA2"/>
    <w:rsid w:val="00D45027"/>
    <w:rsid w:val="00D46484"/>
    <w:rsid w:val="00D53EAD"/>
    <w:rsid w:val="00D55667"/>
    <w:rsid w:val="00D567B5"/>
    <w:rsid w:val="00D56EA1"/>
    <w:rsid w:val="00D57AF0"/>
    <w:rsid w:val="00D616A4"/>
    <w:rsid w:val="00D650A9"/>
    <w:rsid w:val="00D65705"/>
    <w:rsid w:val="00D664A8"/>
    <w:rsid w:val="00D66F70"/>
    <w:rsid w:val="00D675E1"/>
    <w:rsid w:val="00D71217"/>
    <w:rsid w:val="00D737EC"/>
    <w:rsid w:val="00D74199"/>
    <w:rsid w:val="00D76685"/>
    <w:rsid w:val="00D8244F"/>
    <w:rsid w:val="00D8488C"/>
    <w:rsid w:val="00D853CA"/>
    <w:rsid w:val="00D85880"/>
    <w:rsid w:val="00D873E2"/>
    <w:rsid w:val="00DA466E"/>
    <w:rsid w:val="00DB16CB"/>
    <w:rsid w:val="00DB1D20"/>
    <w:rsid w:val="00DC0210"/>
    <w:rsid w:val="00DC36AD"/>
    <w:rsid w:val="00DD19AC"/>
    <w:rsid w:val="00DD4120"/>
    <w:rsid w:val="00DD56F1"/>
    <w:rsid w:val="00DD62C4"/>
    <w:rsid w:val="00DE29E9"/>
    <w:rsid w:val="00DE75EF"/>
    <w:rsid w:val="00DE77DC"/>
    <w:rsid w:val="00DF013A"/>
    <w:rsid w:val="00DF1B74"/>
    <w:rsid w:val="00DF2FE2"/>
    <w:rsid w:val="00E0618B"/>
    <w:rsid w:val="00E07106"/>
    <w:rsid w:val="00E12EB5"/>
    <w:rsid w:val="00E1508A"/>
    <w:rsid w:val="00E1538B"/>
    <w:rsid w:val="00E163BB"/>
    <w:rsid w:val="00E16B06"/>
    <w:rsid w:val="00E21914"/>
    <w:rsid w:val="00E22493"/>
    <w:rsid w:val="00E2297F"/>
    <w:rsid w:val="00E23298"/>
    <w:rsid w:val="00E25BC8"/>
    <w:rsid w:val="00E30D36"/>
    <w:rsid w:val="00E32D7C"/>
    <w:rsid w:val="00E35B0F"/>
    <w:rsid w:val="00E37907"/>
    <w:rsid w:val="00E42367"/>
    <w:rsid w:val="00E54C5F"/>
    <w:rsid w:val="00E54D65"/>
    <w:rsid w:val="00E55E68"/>
    <w:rsid w:val="00E570D8"/>
    <w:rsid w:val="00E61F05"/>
    <w:rsid w:val="00E62239"/>
    <w:rsid w:val="00E62F2B"/>
    <w:rsid w:val="00E66EFE"/>
    <w:rsid w:val="00E70605"/>
    <w:rsid w:val="00E73C69"/>
    <w:rsid w:val="00E74AC6"/>
    <w:rsid w:val="00E766B2"/>
    <w:rsid w:val="00E80B44"/>
    <w:rsid w:val="00E816CB"/>
    <w:rsid w:val="00E85C75"/>
    <w:rsid w:val="00E87D56"/>
    <w:rsid w:val="00E913A7"/>
    <w:rsid w:val="00E915C2"/>
    <w:rsid w:val="00E93F61"/>
    <w:rsid w:val="00E93FBF"/>
    <w:rsid w:val="00E96223"/>
    <w:rsid w:val="00E96457"/>
    <w:rsid w:val="00E9671F"/>
    <w:rsid w:val="00EA019A"/>
    <w:rsid w:val="00EA2A7F"/>
    <w:rsid w:val="00EA391C"/>
    <w:rsid w:val="00EA7EF9"/>
    <w:rsid w:val="00EB3DC0"/>
    <w:rsid w:val="00EB47CD"/>
    <w:rsid w:val="00EB7DFF"/>
    <w:rsid w:val="00EC0620"/>
    <w:rsid w:val="00EC1180"/>
    <w:rsid w:val="00EC2506"/>
    <w:rsid w:val="00EC5681"/>
    <w:rsid w:val="00EC5AC6"/>
    <w:rsid w:val="00EC6C4B"/>
    <w:rsid w:val="00ED0623"/>
    <w:rsid w:val="00ED61EE"/>
    <w:rsid w:val="00EE2D86"/>
    <w:rsid w:val="00EE47EF"/>
    <w:rsid w:val="00EF0453"/>
    <w:rsid w:val="00EF33D7"/>
    <w:rsid w:val="00EF6E6B"/>
    <w:rsid w:val="00F01BD9"/>
    <w:rsid w:val="00F0219A"/>
    <w:rsid w:val="00F02BAE"/>
    <w:rsid w:val="00F04AE0"/>
    <w:rsid w:val="00F07EEC"/>
    <w:rsid w:val="00F10C6D"/>
    <w:rsid w:val="00F11E7B"/>
    <w:rsid w:val="00F121EA"/>
    <w:rsid w:val="00F15750"/>
    <w:rsid w:val="00F2226A"/>
    <w:rsid w:val="00F229ED"/>
    <w:rsid w:val="00F237DF"/>
    <w:rsid w:val="00F2587C"/>
    <w:rsid w:val="00F265FC"/>
    <w:rsid w:val="00F270F8"/>
    <w:rsid w:val="00F27411"/>
    <w:rsid w:val="00F30B20"/>
    <w:rsid w:val="00F323DE"/>
    <w:rsid w:val="00F40333"/>
    <w:rsid w:val="00F435E3"/>
    <w:rsid w:val="00F44A58"/>
    <w:rsid w:val="00F4553A"/>
    <w:rsid w:val="00F46847"/>
    <w:rsid w:val="00F5053E"/>
    <w:rsid w:val="00F50E3A"/>
    <w:rsid w:val="00F5167A"/>
    <w:rsid w:val="00F5475A"/>
    <w:rsid w:val="00F61386"/>
    <w:rsid w:val="00F656A2"/>
    <w:rsid w:val="00F665A8"/>
    <w:rsid w:val="00F6693A"/>
    <w:rsid w:val="00F67866"/>
    <w:rsid w:val="00F72D63"/>
    <w:rsid w:val="00F76407"/>
    <w:rsid w:val="00F778B7"/>
    <w:rsid w:val="00F80364"/>
    <w:rsid w:val="00F80880"/>
    <w:rsid w:val="00F8758C"/>
    <w:rsid w:val="00F914B4"/>
    <w:rsid w:val="00F9236B"/>
    <w:rsid w:val="00F95974"/>
    <w:rsid w:val="00FA3A4F"/>
    <w:rsid w:val="00FA4837"/>
    <w:rsid w:val="00FA6330"/>
    <w:rsid w:val="00FB10A8"/>
    <w:rsid w:val="00FB5BC7"/>
    <w:rsid w:val="00FB705E"/>
    <w:rsid w:val="00FB75CA"/>
    <w:rsid w:val="00FB7B19"/>
    <w:rsid w:val="00FC07B5"/>
    <w:rsid w:val="00FC24D4"/>
    <w:rsid w:val="00FC3A8C"/>
    <w:rsid w:val="00FC51F8"/>
    <w:rsid w:val="00FC73C6"/>
    <w:rsid w:val="00FD0D60"/>
    <w:rsid w:val="00FD235D"/>
    <w:rsid w:val="00FE003C"/>
    <w:rsid w:val="00FE23B4"/>
    <w:rsid w:val="00FF0328"/>
    <w:rsid w:val="00FF20AC"/>
    <w:rsid w:val="00FF28EF"/>
    <w:rsid w:val="00FF2CCB"/>
    <w:rsid w:val="00FF3A20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FE"/>
    <w:pPr>
      <w:spacing w:after="0" w:line="240" w:lineRule="auto"/>
    </w:pPr>
    <w:rPr>
      <w:rFonts w:eastAsia="SimSu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B0D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0664"/>
    <w:pPr>
      <w:spacing w:before="100" w:beforeAutospacing="1" w:after="100" w:afterAutospacing="1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07"/>
    <w:rPr>
      <w:rFonts w:ascii="Tahoma" w:eastAsia="SimSun" w:hAnsi="Tahoma" w:cs="Tahoma"/>
      <w:sz w:val="16"/>
      <w:szCs w:val="16"/>
      <w:lang w:eastAsia="en-US"/>
    </w:rPr>
  </w:style>
  <w:style w:type="character" w:styleId="Emphasis">
    <w:name w:val="Emphasis"/>
    <w:uiPriority w:val="20"/>
    <w:qFormat/>
    <w:rsid w:val="00DC0210"/>
    <w:rPr>
      <w:i/>
      <w:iCs/>
    </w:rPr>
  </w:style>
  <w:style w:type="paragraph" w:styleId="CommentText">
    <w:name w:val="annotation text"/>
    <w:basedOn w:val="Normal"/>
    <w:link w:val="CommentTextChar"/>
    <w:rsid w:val="00537BCE"/>
    <w:pPr>
      <w:autoSpaceDE w:val="0"/>
      <w:autoSpaceDN w:val="0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BCE"/>
    <w:rPr>
      <w:rFonts w:eastAsia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nhideWhenUsed/>
    <w:rsid w:val="00537BC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035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8CF"/>
    <w:rPr>
      <w:rFonts w:eastAsia="SimSu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6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8CF"/>
    <w:rPr>
      <w:rFonts w:eastAsia="SimSun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DFE"/>
    <w:pPr>
      <w:spacing w:after="0" w:line="240" w:lineRule="auto"/>
    </w:pPr>
    <w:rPr>
      <w:rFonts w:eastAsia="SimSu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B0DF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0664"/>
    <w:pPr>
      <w:spacing w:before="100" w:beforeAutospacing="1" w:after="100" w:afterAutospacing="1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3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07"/>
    <w:rPr>
      <w:rFonts w:ascii="Tahoma" w:eastAsia="SimSun" w:hAnsi="Tahoma" w:cs="Tahoma"/>
      <w:sz w:val="16"/>
      <w:szCs w:val="16"/>
      <w:lang w:eastAsia="en-US"/>
    </w:rPr>
  </w:style>
  <w:style w:type="character" w:styleId="Emphasis">
    <w:name w:val="Emphasis"/>
    <w:uiPriority w:val="20"/>
    <w:qFormat/>
    <w:rsid w:val="00DC0210"/>
    <w:rPr>
      <w:i/>
      <w:iCs/>
    </w:rPr>
  </w:style>
  <w:style w:type="paragraph" w:styleId="CommentText">
    <w:name w:val="annotation text"/>
    <w:basedOn w:val="Normal"/>
    <w:link w:val="CommentTextChar"/>
    <w:rsid w:val="00537BCE"/>
    <w:pPr>
      <w:autoSpaceDE w:val="0"/>
      <w:autoSpaceDN w:val="0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BCE"/>
    <w:rPr>
      <w:rFonts w:eastAsia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nhideWhenUsed/>
    <w:rsid w:val="00537BC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035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8CF"/>
    <w:rPr>
      <w:rFonts w:eastAsia="SimSu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36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8CF"/>
    <w:rPr>
      <w:rFonts w:eastAsia="SimSu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0191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45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8543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45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863978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9176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1</Words>
  <Characters>1454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17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Haichao</dc:creator>
  <cp:lastModifiedBy>Wang, Haichao</cp:lastModifiedBy>
  <cp:revision>2</cp:revision>
  <cp:lastPrinted>2021-01-19T21:43:00Z</cp:lastPrinted>
  <dcterms:created xsi:type="dcterms:W3CDTF">2021-01-19T22:24:00Z</dcterms:created>
  <dcterms:modified xsi:type="dcterms:W3CDTF">2021-01-19T22:24:00Z</dcterms:modified>
</cp:coreProperties>
</file>